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BA063B" w14:textId="77777777" w:rsidR="00DE5D67" w:rsidRPr="000C7EC4" w:rsidRDefault="00DE5D67" w:rsidP="00DE5D67">
      <w:pPr>
        <w:pStyle w:val="Caption"/>
        <w:keepNext/>
        <w:spacing w:after="0"/>
        <w:rPr>
          <w:color w:val="auto"/>
        </w:rPr>
      </w:pPr>
      <w:r w:rsidRPr="000C7EC4">
        <w:rPr>
          <w:color w:val="auto"/>
        </w:rPr>
        <w:t>Table S</w:t>
      </w:r>
      <w:r w:rsidRPr="000C7EC4">
        <w:rPr>
          <w:noProof/>
          <w:color w:val="auto"/>
        </w:rPr>
        <w:fldChar w:fldCharType="begin"/>
      </w:r>
      <w:r w:rsidRPr="000C7EC4">
        <w:rPr>
          <w:noProof/>
          <w:color w:val="auto"/>
        </w:rPr>
        <w:instrText xml:space="preserve"> SEQ Table \* ARABIC </w:instrText>
      </w:r>
      <w:r w:rsidRPr="000C7EC4">
        <w:rPr>
          <w:noProof/>
          <w:color w:val="auto"/>
        </w:rPr>
        <w:fldChar w:fldCharType="separate"/>
      </w:r>
      <w:r w:rsidRPr="000C7EC4">
        <w:rPr>
          <w:noProof/>
          <w:color w:val="auto"/>
        </w:rPr>
        <w:t>1</w:t>
      </w:r>
      <w:r w:rsidRPr="000C7EC4">
        <w:rPr>
          <w:noProof/>
          <w:color w:val="auto"/>
        </w:rPr>
        <w:fldChar w:fldCharType="end"/>
      </w:r>
      <w:r w:rsidRPr="000C7EC4">
        <w:rPr>
          <w:color w:val="auto"/>
        </w:rPr>
        <w:t>. Potential ecological correlates of activity-related health behaviours</w:t>
      </w:r>
    </w:p>
    <w:tbl>
      <w:tblPr>
        <w:tblStyle w:val="TableGrid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6378"/>
        <w:gridCol w:w="3969"/>
        <w:gridCol w:w="1276"/>
      </w:tblGrid>
      <w:tr w:rsidR="00DE5D67" w:rsidRPr="00830E8A" w14:paraId="1A8AA672" w14:textId="77777777" w:rsidTr="005563F9">
        <w:trPr>
          <w:trHeight w:val="510"/>
          <w:tblHeader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DB89D" w14:textId="77777777" w:rsidR="00DE5D67" w:rsidRPr="00830E8A" w:rsidRDefault="00DE5D67" w:rsidP="005563F9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tential c</w:t>
            </w:r>
            <w:r w:rsidRPr="00830E8A">
              <w:rPr>
                <w:b/>
                <w:bCs/>
                <w:sz w:val="20"/>
                <w:szCs w:val="20"/>
              </w:rPr>
              <w:t>orrelate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014D5" w14:textId="77777777" w:rsidR="00DE5D67" w:rsidRPr="00830E8A" w:rsidRDefault="00DE5D67" w:rsidP="005563F9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830E8A">
              <w:rPr>
                <w:b/>
                <w:bCs/>
                <w:sz w:val="20"/>
                <w:szCs w:val="20"/>
              </w:rPr>
              <w:t>Survey item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C1940" w14:textId="77777777" w:rsidR="00DE5D67" w:rsidRPr="00830E8A" w:rsidRDefault="00DE5D67" w:rsidP="005563F9">
            <w:pPr>
              <w:spacing w:after="0"/>
              <w:jc w:val="center"/>
              <w:rPr>
                <w:sz w:val="20"/>
                <w:szCs w:val="20"/>
              </w:rPr>
            </w:pPr>
            <w:r w:rsidRPr="00830E8A">
              <w:rPr>
                <w:b/>
                <w:bCs/>
                <w:sz w:val="20"/>
                <w:szCs w:val="20"/>
              </w:rPr>
              <w:t>Data reduc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19F57" w14:textId="77777777" w:rsidR="00DE5D67" w:rsidRPr="00830E8A" w:rsidRDefault="00DE5D67" w:rsidP="005563F9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pha</w:t>
            </w:r>
          </w:p>
        </w:tc>
      </w:tr>
      <w:tr w:rsidR="00DE5D67" w:rsidRPr="00830E8A" w14:paraId="72A16661" w14:textId="77777777" w:rsidTr="005563F9">
        <w:trPr>
          <w:trHeight w:val="397"/>
        </w:trPr>
        <w:tc>
          <w:tcPr>
            <w:tcW w:w="14312" w:type="dxa"/>
            <w:gridSpan w:val="4"/>
            <w:tcBorders>
              <w:top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14:paraId="54203516" w14:textId="77777777" w:rsidR="00DE5D67" w:rsidRPr="00F113B3" w:rsidRDefault="00DE5D67" w:rsidP="005563F9">
            <w:pPr>
              <w:spacing w:after="0"/>
              <w:rPr>
                <w:b/>
                <w:bCs/>
                <w:sz w:val="20"/>
                <w:szCs w:val="20"/>
              </w:rPr>
            </w:pPr>
            <w:r w:rsidRPr="00F113B3">
              <w:rPr>
                <w:b/>
                <w:sz w:val="20"/>
                <w:szCs w:val="16"/>
              </w:rPr>
              <w:t>Intrapersonal</w:t>
            </w:r>
          </w:p>
        </w:tc>
      </w:tr>
      <w:tr w:rsidR="00DE5D67" w:rsidRPr="00830E8A" w14:paraId="584E7B53" w14:textId="77777777" w:rsidTr="005563F9">
        <w:trPr>
          <w:trHeight w:val="397"/>
        </w:trPr>
        <w:tc>
          <w:tcPr>
            <w:tcW w:w="2689" w:type="dxa"/>
            <w:tcBorders>
              <w:top w:val="single" w:sz="4" w:space="0" w:color="A6A6A6" w:themeColor="background1" w:themeShade="A6"/>
            </w:tcBorders>
          </w:tcPr>
          <w:p w14:paraId="34E18BD4" w14:textId="77777777" w:rsidR="00DE5D67" w:rsidRPr="00830E8A" w:rsidRDefault="00DE5D67" w:rsidP="005563F9">
            <w:pPr>
              <w:rPr>
                <w:sz w:val="16"/>
                <w:szCs w:val="16"/>
                <w:vertAlign w:val="superscript"/>
              </w:rPr>
            </w:pPr>
            <w:r w:rsidRPr="00830E8A">
              <w:rPr>
                <w:sz w:val="16"/>
                <w:szCs w:val="16"/>
              </w:rPr>
              <w:t xml:space="preserve">Self-efficacy for physical </w:t>
            </w:r>
            <w:proofErr w:type="spellStart"/>
            <w:r w:rsidRPr="00830E8A">
              <w:rPr>
                <w:sz w:val="16"/>
                <w:szCs w:val="16"/>
              </w:rPr>
              <w:t>activity</w:t>
            </w:r>
            <w:r w:rsidRPr="00830E8A">
              <w:rPr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Norman&lt;/Author&gt;&lt;Year&gt;2005&lt;/Year&gt;&lt;RecNum&gt;5615&lt;/RecNum&gt;&lt;DisplayText&gt;[22]&lt;/DisplayText&gt;&lt;record&gt;&lt;rec-number&gt;5615&lt;/rec-number&gt;&lt;foreign-keys&gt;&lt;key app="EN" db-id="as9xztaxk55z9zersauvspeav2favf259e2v" timestamp="1446003919"&gt;5615&lt;/key&gt;&lt;/foreign-keys&gt;&lt;ref-type name="Journal Article"&gt;17&lt;/ref-type&gt;&lt;contributors&gt;&lt;authors&gt;&lt;author&gt;Norman, Gregory J.&lt;/author&gt;&lt;author&gt;Sallis, James F.&lt;/author&gt;&lt;author&gt;Gaskins, Ronnesia&lt;/author&gt;&lt;/authors&gt;&lt;/contributors&gt;&lt;titles&gt;&lt;title&gt;Comparability and Reliability of Paper- and Computer-Based Measures of Psychosocial Constructs for Adolescent Physical Activity and Sedentary Behaviors&lt;/title&gt;&lt;secondary-title&gt;Res Q Exerc Sport&lt;/secondary-title&gt;&lt;/titles&gt;&lt;periodical&gt;&lt;full-title&gt;Res Q Exerc Sport&lt;/full-title&gt;&lt;/periodical&gt;&lt;pages&gt;315-323&lt;/pages&gt;&lt;volume&gt;76&lt;/volume&gt;&lt;number&gt;3&lt;/number&gt;&lt;keywords&gt;&lt;keyword&gt;Adolescents&lt;/keyword&gt;&lt;keyword&gt;Measures (Individuals)&lt;/keyword&gt;&lt;keyword&gt;Health Behavior&lt;/keyword&gt;&lt;keyword&gt;Reliability&lt;/keyword&gt;&lt;keyword&gt;Printed Materials&lt;/keyword&gt;&lt;keyword&gt;Computer Assisted Testing&lt;/keyword&gt;&lt;keyword&gt;Physical Activities&lt;/keyword&gt;&lt;keyword&gt;Comparative Analysis&lt;/keyword&gt;&lt;keyword&gt;Self Efficacy&lt;/keyword&gt;&lt;keyword&gt;Behavior Change&lt;/keyword&gt;&lt;/keywords&gt;&lt;dates&gt;&lt;year&gt;2005&lt;/year&gt;&lt;pub-dates&gt;&lt;date&gt;09/01/&lt;/date&gt;&lt;/pub-dates&gt;&lt;/dates&gt;&lt;publisher&gt;Research Quarterly for Exercise and Sport&lt;/publisher&gt;&lt;isbn&gt;0270-1367&lt;/isbn&gt;&lt;accession-num&gt;EJ726713&lt;/accession-num&gt;&lt;urls&gt;&lt;related-urls&gt;&lt;url&gt;http://ezproxy.deakin.edu.au/login?url=http://search.ebscohost.com/login.aspx?direct=true&amp;amp;db=eric&amp;amp;AN=EJ726713&amp;amp;site=ehost-live&amp;amp;scope=site&lt;/url&gt;&lt;url&gt;http://www.aahperd.org/rc/publications/rqes/upload/RQES_Sep05.pdf&lt;/url&gt;&lt;/related-urls&gt;&lt;/urls&gt;&lt;remote-database-name&gt;eric&lt;/remote-database-name&gt;&lt;remote-database-provider&gt;EBSCOhost&lt;/remote-database-provider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2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6378" w:type="dxa"/>
            <w:tcBorders>
              <w:top w:val="single" w:sz="4" w:space="0" w:color="A6A6A6" w:themeColor="background1" w:themeShade="A6"/>
            </w:tcBorders>
          </w:tcPr>
          <w:p w14:paraId="4BBE0FC5" w14:textId="77777777" w:rsidR="00DE5D67" w:rsidRPr="00830E8A" w:rsidRDefault="00DE5D67" w:rsidP="005563F9">
            <w:pPr>
              <w:spacing w:after="120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How sure are you that you can</w:t>
            </w:r>
            <w:proofErr w:type="gramStart"/>
            <w:r w:rsidRPr="00830E8A">
              <w:rPr>
                <w:sz w:val="16"/>
                <w:szCs w:val="16"/>
              </w:rPr>
              <w:t>?...</w:t>
            </w:r>
            <w:proofErr w:type="gramEnd"/>
          </w:p>
          <w:p w14:paraId="556FC48B" w14:textId="77777777" w:rsidR="00DE5D67" w:rsidRPr="00830E8A" w:rsidRDefault="00DE5D67" w:rsidP="00DE5D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Do physical activity even when you feel sad or stressed</w:t>
            </w:r>
          </w:p>
          <w:p w14:paraId="3BD3E961" w14:textId="77777777" w:rsidR="00DE5D67" w:rsidRPr="00830E8A" w:rsidRDefault="00DE5D67" w:rsidP="00DE5D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Set aside time for physical activity on most days of the week</w:t>
            </w:r>
          </w:p>
          <w:p w14:paraId="4BAD02C2" w14:textId="77777777" w:rsidR="00DE5D67" w:rsidRPr="00830E8A" w:rsidRDefault="00DE5D67" w:rsidP="00DE5D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Do physical activity even when your family or friends want you to do something else</w:t>
            </w:r>
          </w:p>
          <w:p w14:paraId="474FA21F" w14:textId="77777777" w:rsidR="00DE5D67" w:rsidRPr="00830E8A" w:rsidRDefault="00DE5D67" w:rsidP="00DE5D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Get up early, even on weekends, to do physical activity</w:t>
            </w:r>
          </w:p>
          <w:p w14:paraId="550B4A57" w14:textId="77777777" w:rsidR="00DE5D67" w:rsidRPr="00830E8A" w:rsidRDefault="00DE5D67" w:rsidP="00DE5D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Do physical activity even when you have a lot of homework</w:t>
            </w:r>
          </w:p>
          <w:p w14:paraId="2D2FC599" w14:textId="77777777" w:rsidR="00DE5D67" w:rsidRPr="00830E8A" w:rsidRDefault="00DE5D67" w:rsidP="00DE5D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Do physical activity even when it is raining or really hot outside</w:t>
            </w:r>
          </w:p>
        </w:tc>
        <w:tc>
          <w:tcPr>
            <w:tcW w:w="3969" w:type="dxa"/>
            <w:tcBorders>
              <w:top w:val="single" w:sz="4" w:space="0" w:color="A6A6A6" w:themeColor="background1" w:themeShade="A6"/>
            </w:tcBorders>
          </w:tcPr>
          <w:p w14:paraId="1CBC37D4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</w:t>
            </w:r>
            <w:r w:rsidRPr="00830E8A">
              <w:rPr>
                <w:sz w:val="16"/>
                <w:szCs w:val="16"/>
              </w:rPr>
              <w:t xml:space="preserve"> = I’m sure I can’t</w:t>
            </w:r>
          </w:p>
          <w:p w14:paraId="7BB69129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</w:t>
            </w:r>
            <w:r w:rsidRPr="00830E8A">
              <w:rPr>
                <w:sz w:val="16"/>
                <w:szCs w:val="16"/>
              </w:rPr>
              <w:t xml:space="preserve"> = 2</w:t>
            </w:r>
          </w:p>
          <w:p w14:paraId="25EBC73C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830E8A">
              <w:rPr>
                <w:sz w:val="16"/>
                <w:szCs w:val="16"/>
              </w:rPr>
              <w:t xml:space="preserve"> = 3</w:t>
            </w:r>
          </w:p>
          <w:p w14:paraId="61470DA7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830E8A">
              <w:rPr>
                <w:sz w:val="16"/>
                <w:szCs w:val="16"/>
              </w:rPr>
              <w:t xml:space="preserve"> = 4</w:t>
            </w:r>
          </w:p>
          <w:p w14:paraId="7DE3BD18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830E8A">
              <w:rPr>
                <w:sz w:val="16"/>
                <w:szCs w:val="16"/>
              </w:rPr>
              <w:t xml:space="preserve"> = I’m sure I can</w:t>
            </w:r>
          </w:p>
          <w:p w14:paraId="24DA4478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Self-efficacy score = sum of all 6 question responses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</w:tcBorders>
            <w:vAlign w:val="center"/>
          </w:tcPr>
          <w:p w14:paraId="64818815" w14:textId="77777777" w:rsidR="00DE5D67" w:rsidRDefault="00DE5D67" w:rsidP="005563F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</w:tr>
      <w:tr w:rsidR="00DE5D67" w:rsidRPr="00830E8A" w14:paraId="19119830" w14:textId="77777777" w:rsidTr="005563F9">
        <w:trPr>
          <w:trHeight w:val="397"/>
        </w:trPr>
        <w:tc>
          <w:tcPr>
            <w:tcW w:w="2689" w:type="dxa"/>
          </w:tcPr>
          <w:p w14:paraId="55DDF5FE" w14:textId="77777777" w:rsidR="00DE5D67" w:rsidRPr="00830E8A" w:rsidRDefault="00DE5D67" w:rsidP="005563F9">
            <w:pPr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Enjoyment of sedentary behaviour</w:t>
            </w:r>
            <w:r w:rsidRPr="00830E8A">
              <w:rPr>
                <w:sz w:val="16"/>
                <w:szCs w:val="16"/>
                <w:vertAlign w:val="superscript"/>
              </w:rPr>
              <w:t xml:space="preserve"> a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Norman&lt;/Author&gt;&lt;Year&gt;2005&lt;/Year&gt;&lt;RecNum&gt;5714&lt;/RecNum&gt;&lt;DisplayText&gt;[23]&lt;/DisplayText&gt;&lt;record&gt;&lt;rec-number&gt;5714&lt;/rec-number&gt;&lt;foreign-keys&gt;&lt;key app="EN" db-id="as9xztaxk55z9zersauvspeav2favf259e2v" timestamp="1537407904"&gt;5714&lt;/key&gt;&lt;/foreign-keys&gt;&lt;ref-type name="Journal Article"&gt;17&lt;/ref-type&gt;&lt;contributors&gt;&lt;authors&gt;&lt;author&gt;Norman, Gregory J.&lt;/author&gt;&lt;author&gt;Schmid, Béatrice A.&lt;/author&gt;&lt;author&gt;Sallis, James F.&lt;/author&gt;&lt;author&gt;Calfas, Karen J.&lt;/author&gt;&lt;author&gt;Patrick, Kevin&lt;/author&gt;&lt;/authors&gt;&lt;/contributors&gt;&lt;auth-address&gt;Department of Family and Preventive Medicine, University of California, San Diego, La Jolla, CA 92093, USA. gnorman@ucsd.edu&lt;/auth-address&gt;&lt;titles&gt;&lt;title&gt;Psychosocial and environmental correlates of adolescent sedentary behaviors&lt;/title&gt;&lt;secondary-title&gt;Pediatrics&lt;/secondary-title&gt;&lt;/titles&gt;&lt;periodical&gt;&lt;full-title&gt;Pediatrics&lt;/full-title&gt;&lt;/periodical&gt;&lt;pages&gt;908-916&lt;/pages&gt;&lt;volume&gt;116&lt;/volume&gt;&lt;number&gt;4&lt;/number&gt;&lt;keywords&gt;&lt;keyword&gt;Adolescent Behavior*&lt;/keyword&gt;&lt;keyword&gt;Exercise*&lt;/keyword&gt;&lt;keyword&gt;Health Behavior*&lt;/keyword&gt;&lt;keyword&gt;Leisure Activities*&lt;/keyword&gt;&lt;keyword&gt;Adolescent&lt;/keyword&gt;&lt;keyword&gt;Body Mass Index&lt;/keyword&gt;&lt;keyword&gt;Child&lt;/keyword&gt;&lt;keyword&gt;Environment&lt;/keyword&gt;&lt;keyword&gt;Female&lt;/keyword&gt;&lt;keyword&gt;Humans&lt;/keyword&gt;&lt;keyword&gt;Male&lt;/keyword&gt;&lt;/keywords&gt;&lt;dates&gt;&lt;year&gt;2005&lt;/year&gt;&lt;/dates&gt;&lt;pub-location&gt;United States&lt;/pub-location&gt;&lt;publisher&gt;American Academy of Pediatrics&lt;/publisher&gt;&lt;isbn&gt;1098-4275&lt;/isbn&gt;&lt;accession-num&gt;16199700&lt;/accession-num&gt;&lt;urls&gt;&lt;related-urls&gt;&lt;url&gt;http://ezproxy.deakin.edu.au/login?url=http://search.ebscohost.com/login.aspx?direct=true&amp;amp;AuthType=ip,sso&amp;amp;db=cmedm&amp;amp;AN=16199700&amp;amp;site=ehost-live&amp;amp;scope=site&lt;/url&gt;&lt;/related-urls&gt;&lt;/urls&gt;&lt;remote-database-name&gt;cmedm&lt;/remote-database-name&gt;&lt;remote-database-provider&gt;EBSCOhost&lt;/remote-database-provider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3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6378" w:type="dxa"/>
          </w:tcPr>
          <w:p w14:paraId="3F32FF1E" w14:textId="77777777" w:rsidR="00DE5D67" w:rsidRPr="00830E8A" w:rsidRDefault="00DE5D67" w:rsidP="005563F9">
            <w:pPr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I enjoy doing sedentary activities like watching TV, playing on the computer/video games or using the internet</w:t>
            </w:r>
          </w:p>
        </w:tc>
        <w:tc>
          <w:tcPr>
            <w:tcW w:w="3969" w:type="dxa"/>
          </w:tcPr>
          <w:p w14:paraId="227206AE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</w:t>
            </w:r>
            <w:r w:rsidRPr="00830E8A">
              <w:rPr>
                <w:sz w:val="16"/>
                <w:szCs w:val="16"/>
              </w:rPr>
              <w:t xml:space="preserve"> = Strongly disagree</w:t>
            </w:r>
          </w:p>
          <w:p w14:paraId="0B770074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</w:t>
            </w:r>
            <w:r w:rsidRPr="00830E8A">
              <w:rPr>
                <w:sz w:val="16"/>
                <w:szCs w:val="16"/>
              </w:rPr>
              <w:t xml:space="preserve"> = Somewhat disagree</w:t>
            </w:r>
          </w:p>
          <w:p w14:paraId="6F59214D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830E8A">
              <w:rPr>
                <w:sz w:val="16"/>
                <w:szCs w:val="16"/>
              </w:rPr>
              <w:t xml:space="preserve"> = Neutral</w:t>
            </w:r>
          </w:p>
          <w:p w14:paraId="495F8BE5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830E8A">
              <w:rPr>
                <w:sz w:val="16"/>
                <w:szCs w:val="16"/>
              </w:rPr>
              <w:t xml:space="preserve"> = Somewhat agree</w:t>
            </w:r>
          </w:p>
          <w:p w14:paraId="7186B305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830E8A">
              <w:rPr>
                <w:sz w:val="16"/>
                <w:szCs w:val="16"/>
              </w:rPr>
              <w:t xml:space="preserve"> = Strongly agree</w:t>
            </w:r>
          </w:p>
        </w:tc>
        <w:tc>
          <w:tcPr>
            <w:tcW w:w="1276" w:type="dxa"/>
            <w:vAlign w:val="center"/>
          </w:tcPr>
          <w:p w14:paraId="578EB70F" w14:textId="77777777" w:rsidR="00DE5D67" w:rsidRDefault="00DE5D67" w:rsidP="005563F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DE5D67" w:rsidRPr="00830E8A" w14:paraId="572E3A8E" w14:textId="77777777" w:rsidTr="005563F9">
        <w:trPr>
          <w:trHeight w:val="1774"/>
        </w:trPr>
        <w:tc>
          <w:tcPr>
            <w:tcW w:w="2689" w:type="dxa"/>
          </w:tcPr>
          <w:p w14:paraId="530825D4" w14:textId="77777777" w:rsidR="00DE5D67" w:rsidRPr="00830E8A" w:rsidRDefault="00DE5D67" w:rsidP="005563F9">
            <w:pPr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Sport competence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indwall&lt;/Author&gt;&lt;Year&gt;2011&lt;/Year&gt;&lt;RecNum&gt;5715&lt;/RecNum&gt;&lt;DisplayText&gt;[24]&lt;/DisplayText&gt;&lt;record&gt;&lt;rec-number&gt;5715&lt;/rec-number&gt;&lt;foreign-keys&gt;&lt;key app="EN" db-id="as9xztaxk55z9zersauvspeav2favf259e2v" timestamp="1537409388"&gt;5715&lt;/key&gt;&lt;/foreign-keys&gt;&lt;ref-type name="Journal Article"&gt;17&lt;/ref-type&gt;&lt;contributors&gt;&lt;authors&gt;&lt;author&gt;Lindwall, Magnus&lt;/author&gt;&lt;author&gt;Asci, Hulya&lt;/author&gt;&lt;author&gt;Hagger, Martin S.&lt;/author&gt;&lt;/authors&gt;&lt;/contributors&gt;&lt;auth-address&gt;Department of Psychology, University of Gothenburg, Gothenburg, Sweden. Magnus.Lindwall@psy.gu.se&lt;/auth-address&gt;&lt;titles&gt;&lt;title&gt;Factorial validity and measurement invariance of the Revised Physical Self-Perception Profile (PSPP-R) in three countries&lt;/title&gt;&lt;secondary-title&gt;Psychology, Health &amp;amp; Medicine&lt;/secondary-title&gt;&lt;/titles&gt;&lt;periodical&gt;&lt;full-title&gt;Psychology, Health &amp;amp; Medicine&lt;/full-title&gt;&lt;/periodical&gt;&lt;pages&gt;115-128&lt;/pages&gt;&lt;volume&gt;16&lt;/volume&gt;&lt;number&gt;1&lt;/number&gt;&lt;keywords&gt;&lt;keyword&gt;Self Concept*&lt;/keyword&gt;&lt;keyword&gt;Physical Fitness/*psychology&lt;/keyword&gt;&lt;keyword&gt;Adult&lt;/keyword&gt;&lt;keyword&gt;Factor Analysis, Statistical&lt;/keyword&gt;&lt;keyword&gt;Female&lt;/keyword&gt;&lt;keyword&gt;Humans&lt;/keyword&gt;&lt;keyword&gt;Male&lt;/keyword&gt;&lt;keyword&gt;Reproducibility of Results&lt;/keyword&gt;&lt;keyword&gt;Sweden&lt;/keyword&gt;&lt;keyword&gt;Turkey&lt;/keyword&gt;&lt;keyword&gt;United Kingdom&lt;/keyword&gt;&lt;keyword&gt;Young Adult&lt;/keyword&gt;&lt;/keywords&gt;&lt;dates&gt;&lt;year&gt;2011&lt;/year&gt;&lt;/dates&gt;&lt;pub-location&gt;England&lt;/pub-location&gt;&lt;publisher&gt;Routledge&lt;/publisher&gt;&lt;isbn&gt;1465-3966&lt;/isbn&gt;&lt;accession-num&gt;21218369&lt;/accession-num&gt;&lt;urls&gt;&lt;related-urls&gt;&lt;url&gt;http://ezproxy.deakin.edu.au/login?url=http://search.ebscohost.com/login.aspx?direct=true&amp;amp;AuthType=ip,sso&amp;amp;db=mdc&amp;amp;AN=21218369&amp;amp;site=ehost-live&amp;amp;scope=site&lt;/url&gt;&lt;/related-urls&gt;&lt;/urls&gt;&lt;electronic-resource-num&gt;10.1080/13548506.2010.521567&lt;/electronic-resource-num&gt;&lt;remote-database-name&gt;mdc&lt;/remote-database-name&gt;&lt;remote-database-provider&gt;EBSCOhost&lt;/remote-database-provider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4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6378" w:type="dxa"/>
          </w:tcPr>
          <w:p w14:paraId="7AA01F49" w14:textId="77777777" w:rsidR="00DE5D67" w:rsidRPr="00830E8A" w:rsidRDefault="00DE5D67" w:rsidP="005563F9">
            <w:pPr>
              <w:spacing w:after="120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How much do you agree/disagree?</w:t>
            </w:r>
          </w:p>
          <w:p w14:paraId="6BDD3B96" w14:textId="77777777" w:rsidR="00DE5D67" w:rsidRPr="00830E8A" w:rsidRDefault="00DE5D67" w:rsidP="00DE5D6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I feel confident when playing most sports</w:t>
            </w:r>
          </w:p>
          <w:p w14:paraId="2143E44D" w14:textId="77777777" w:rsidR="00DE5D67" w:rsidRPr="00830E8A" w:rsidRDefault="00DE5D67" w:rsidP="00DE5D6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I am always among the first to join in sports activities</w:t>
            </w:r>
          </w:p>
          <w:p w14:paraId="449A2CB9" w14:textId="77777777" w:rsidR="00DE5D67" w:rsidRPr="00830E8A" w:rsidRDefault="00DE5D67" w:rsidP="00DE5D6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I learn new sport-related skills quickly</w:t>
            </w:r>
          </w:p>
          <w:p w14:paraId="69B28B5F" w14:textId="77777777" w:rsidR="00DE5D67" w:rsidRPr="00830E8A" w:rsidRDefault="00DE5D67" w:rsidP="00DE5D6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I am very good at playing sports</w:t>
            </w:r>
          </w:p>
          <w:p w14:paraId="0199B75F" w14:textId="77777777" w:rsidR="00DE5D67" w:rsidRPr="00830E8A" w:rsidRDefault="00DE5D67" w:rsidP="00DE5D6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I consider myself as an athlete/sporty person</w:t>
            </w:r>
          </w:p>
          <w:p w14:paraId="011C74A8" w14:textId="77777777" w:rsidR="00DE5D67" w:rsidRPr="00830E8A" w:rsidRDefault="00DE5D67" w:rsidP="00DE5D6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I am always willing to join in on sport activities</w:t>
            </w:r>
          </w:p>
        </w:tc>
        <w:tc>
          <w:tcPr>
            <w:tcW w:w="3969" w:type="dxa"/>
          </w:tcPr>
          <w:p w14:paraId="3BB40CE7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</w:t>
            </w:r>
            <w:r w:rsidRPr="00830E8A">
              <w:rPr>
                <w:sz w:val="16"/>
                <w:szCs w:val="16"/>
              </w:rPr>
              <w:t xml:space="preserve"> = Strongly disagree</w:t>
            </w:r>
          </w:p>
          <w:p w14:paraId="055FBDEB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</w:t>
            </w:r>
            <w:r w:rsidRPr="00830E8A">
              <w:rPr>
                <w:sz w:val="16"/>
                <w:szCs w:val="16"/>
              </w:rPr>
              <w:t xml:space="preserve"> = Somewhat disagree</w:t>
            </w:r>
          </w:p>
          <w:p w14:paraId="450589E2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830E8A">
              <w:rPr>
                <w:sz w:val="16"/>
                <w:szCs w:val="16"/>
              </w:rPr>
              <w:t xml:space="preserve"> = Somewhat agree</w:t>
            </w:r>
          </w:p>
          <w:p w14:paraId="00876EB5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830E8A">
              <w:rPr>
                <w:sz w:val="16"/>
                <w:szCs w:val="16"/>
              </w:rPr>
              <w:t xml:space="preserve"> = Strongly agree</w:t>
            </w:r>
          </w:p>
          <w:p w14:paraId="66AED3CB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</w:p>
          <w:p w14:paraId="5BFFFBDF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 xml:space="preserve">Sport competence score = sum of all 6 question responses </w:t>
            </w:r>
          </w:p>
        </w:tc>
        <w:tc>
          <w:tcPr>
            <w:tcW w:w="1276" w:type="dxa"/>
            <w:vAlign w:val="center"/>
          </w:tcPr>
          <w:p w14:paraId="066E7940" w14:textId="77777777" w:rsidR="00DE5D67" w:rsidRDefault="00DE5D67" w:rsidP="005563F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</w:tr>
      <w:tr w:rsidR="00DE5D67" w:rsidRPr="00830E8A" w14:paraId="29F3F166" w14:textId="77777777" w:rsidTr="005563F9">
        <w:trPr>
          <w:trHeight w:val="397"/>
        </w:trPr>
        <w:tc>
          <w:tcPr>
            <w:tcW w:w="2689" w:type="dxa"/>
          </w:tcPr>
          <w:p w14:paraId="23893D2B" w14:textId="77777777" w:rsidR="00DE5D67" w:rsidRPr="00830E8A" w:rsidRDefault="00DE5D67" w:rsidP="005563F9">
            <w:pPr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Perceiv</w:t>
            </w:r>
            <w:r>
              <w:rPr>
                <w:sz w:val="16"/>
                <w:szCs w:val="16"/>
              </w:rPr>
              <w:t xml:space="preserve">ed cons of physical </w:t>
            </w:r>
            <w:proofErr w:type="spellStart"/>
            <w:r>
              <w:rPr>
                <w:sz w:val="16"/>
                <w:szCs w:val="16"/>
              </w:rPr>
              <w:t>activity</w:t>
            </w:r>
            <w:r w:rsidRPr="00830E8A">
              <w:rPr>
                <w:sz w:val="16"/>
                <w:szCs w:val="16"/>
                <w:vertAlign w:val="superscript"/>
              </w:rPr>
              <w:t>a</w:t>
            </w:r>
            <w:proofErr w:type="spellEnd"/>
            <w:r w:rsidRPr="00830E8A">
              <w:rPr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Norman&lt;/Author&gt;&lt;Year&gt;2005&lt;/Year&gt;&lt;RecNum&gt;5615&lt;/RecNum&gt;&lt;DisplayText&gt;[22]&lt;/DisplayText&gt;&lt;record&gt;&lt;rec-number&gt;5615&lt;/rec-number&gt;&lt;foreign-keys&gt;&lt;key app="EN" db-id="as9xztaxk55z9zersauvspeav2favf259e2v" timestamp="1446003919"&gt;5615&lt;/key&gt;&lt;/foreign-keys&gt;&lt;ref-type name="Journal Article"&gt;17&lt;/ref-type&gt;&lt;contributors&gt;&lt;authors&gt;&lt;author&gt;Norman, Gregory J.&lt;/author&gt;&lt;author&gt;Sallis, James F.&lt;/author&gt;&lt;author&gt;Gaskins, Ronnesia&lt;/author&gt;&lt;/authors&gt;&lt;/contributors&gt;&lt;titles&gt;&lt;title&gt;Comparability and Reliability of Paper- and Computer-Based Measures of Psychosocial Constructs for Adolescent Physical Activity and Sedentary Behaviors&lt;/title&gt;&lt;secondary-title&gt;Res Q Exerc Sport&lt;/secondary-title&gt;&lt;/titles&gt;&lt;periodical&gt;&lt;full-title&gt;Res Q Exerc Sport&lt;/full-title&gt;&lt;/periodical&gt;&lt;pages&gt;315-323&lt;/pages&gt;&lt;volume&gt;76&lt;/volume&gt;&lt;number&gt;3&lt;/number&gt;&lt;keywords&gt;&lt;keyword&gt;Adolescents&lt;/keyword&gt;&lt;keyword&gt;Measures (Individuals)&lt;/keyword&gt;&lt;keyword&gt;Health Behavior&lt;/keyword&gt;&lt;keyword&gt;Reliability&lt;/keyword&gt;&lt;keyword&gt;Printed Materials&lt;/keyword&gt;&lt;keyword&gt;Computer Assisted Testing&lt;/keyword&gt;&lt;keyword&gt;Physical Activities&lt;/keyword&gt;&lt;keyword&gt;Comparative Analysis&lt;/keyword&gt;&lt;keyword&gt;Self Efficacy&lt;/keyword&gt;&lt;keyword&gt;Behavior Change&lt;/keyword&gt;&lt;/keywords&gt;&lt;dates&gt;&lt;year&gt;2005&lt;/year&gt;&lt;pub-dates&gt;&lt;date&gt;09/01/&lt;/date&gt;&lt;/pub-dates&gt;&lt;/dates&gt;&lt;publisher&gt;Research Quarterly for Exercise and Sport&lt;/publisher&gt;&lt;isbn&gt;0270-1367&lt;/isbn&gt;&lt;accession-num&gt;EJ726713&lt;/accession-num&gt;&lt;urls&gt;&lt;related-urls&gt;&lt;url&gt;http://ezproxy.deakin.edu.au/login?url=http://search.ebscohost.com/login.aspx?direct=true&amp;amp;db=eric&amp;amp;AN=EJ726713&amp;amp;site=ehost-live&amp;amp;scope=site&lt;/url&gt;&lt;url&gt;http://www.aahperd.org/rc/publications/rqes/upload/RQES_Sep05.pdf&lt;/url&gt;&lt;/related-urls&gt;&lt;/urls&gt;&lt;remote-database-name&gt;eric&lt;/remote-database-name&gt;&lt;remote-database-provider&gt;EBSCOhost&lt;/remote-database-provider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2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6378" w:type="dxa"/>
          </w:tcPr>
          <w:p w14:paraId="62FC5D75" w14:textId="77777777" w:rsidR="00DE5D67" w:rsidRPr="00830E8A" w:rsidRDefault="00DE5D67" w:rsidP="005563F9">
            <w:pPr>
              <w:spacing w:after="120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How much do you agree/disagree?</w:t>
            </w:r>
          </w:p>
          <w:p w14:paraId="069A2C3F" w14:textId="77777777" w:rsidR="00DE5D67" w:rsidRPr="00830E8A" w:rsidRDefault="00DE5D67" w:rsidP="00DE5D6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I would feel embarrassed if people saw me doing physical activity</w:t>
            </w:r>
          </w:p>
          <w:p w14:paraId="63A01F16" w14:textId="77777777" w:rsidR="00DE5D67" w:rsidRPr="00830E8A" w:rsidRDefault="00DE5D67" w:rsidP="00DE5D6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There is too much I would have to learn to do physical activity</w:t>
            </w:r>
          </w:p>
          <w:p w14:paraId="10D583A9" w14:textId="77777777" w:rsidR="00DE5D67" w:rsidRPr="00830E8A" w:rsidRDefault="00DE5D67" w:rsidP="00DE5D6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I would need too much help from my parents to do physical activity</w:t>
            </w:r>
          </w:p>
          <w:p w14:paraId="6A2896C0" w14:textId="77777777" w:rsidR="00DE5D67" w:rsidRPr="00830E8A" w:rsidRDefault="00DE5D67" w:rsidP="00DE5D6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I do not like the way physical activity and exercise makes me feel</w:t>
            </w:r>
          </w:p>
          <w:p w14:paraId="322C31F8" w14:textId="77777777" w:rsidR="00DE5D67" w:rsidRPr="00830E8A" w:rsidRDefault="00DE5D67" w:rsidP="00DE5D6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Physical activity takes time away from being with my friends</w:t>
            </w:r>
          </w:p>
        </w:tc>
        <w:tc>
          <w:tcPr>
            <w:tcW w:w="3969" w:type="dxa"/>
          </w:tcPr>
          <w:p w14:paraId="6485D859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</w:t>
            </w:r>
            <w:r w:rsidRPr="00830E8A">
              <w:rPr>
                <w:sz w:val="16"/>
                <w:szCs w:val="16"/>
              </w:rPr>
              <w:t xml:space="preserve"> = Strongly disagree</w:t>
            </w:r>
          </w:p>
          <w:p w14:paraId="7DC9C5B0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</w:t>
            </w:r>
            <w:r w:rsidRPr="00830E8A">
              <w:rPr>
                <w:sz w:val="16"/>
                <w:szCs w:val="16"/>
              </w:rPr>
              <w:t xml:space="preserve"> = Somewhat disagree</w:t>
            </w:r>
          </w:p>
          <w:p w14:paraId="40B1FEB4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830E8A">
              <w:rPr>
                <w:sz w:val="16"/>
                <w:szCs w:val="16"/>
              </w:rPr>
              <w:t xml:space="preserve"> = Somewhat agree</w:t>
            </w:r>
          </w:p>
          <w:p w14:paraId="07850C59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830E8A">
              <w:rPr>
                <w:sz w:val="16"/>
                <w:szCs w:val="16"/>
              </w:rPr>
              <w:t xml:space="preserve"> = Strongly agree</w:t>
            </w:r>
          </w:p>
          <w:p w14:paraId="1637545A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</w:p>
          <w:p w14:paraId="63ABC601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activity</w:t>
            </w:r>
            <w:r w:rsidRPr="00830E8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ns</w:t>
            </w:r>
            <w:r w:rsidRPr="00830E8A">
              <w:rPr>
                <w:sz w:val="16"/>
                <w:szCs w:val="16"/>
              </w:rPr>
              <w:t xml:space="preserve"> score = sum of all 5 question responses </w:t>
            </w:r>
          </w:p>
        </w:tc>
        <w:tc>
          <w:tcPr>
            <w:tcW w:w="1276" w:type="dxa"/>
            <w:vAlign w:val="center"/>
          </w:tcPr>
          <w:p w14:paraId="4FD7EEE0" w14:textId="77777777" w:rsidR="00DE5D67" w:rsidRDefault="00DE5D67" w:rsidP="005563F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</w:tr>
      <w:tr w:rsidR="00DE5D67" w:rsidRPr="00830E8A" w14:paraId="5342C0E9" w14:textId="77777777" w:rsidTr="005563F9">
        <w:trPr>
          <w:trHeight w:val="397"/>
        </w:trPr>
        <w:tc>
          <w:tcPr>
            <w:tcW w:w="2689" w:type="dxa"/>
            <w:tcBorders>
              <w:bottom w:val="single" w:sz="4" w:space="0" w:color="A6A6A6" w:themeColor="background1" w:themeShade="A6"/>
            </w:tcBorders>
          </w:tcPr>
          <w:p w14:paraId="0E80B0B9" w14:textId="77777777" w:rsidR="00DE5D67" w:rsidRPr="00830E8A" w:rsidRDefault="00DE5D67" w:rsidP="005563F9">
            <w:pPr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lastRenderedPageBreak/>
              <w:t xml:space="preserve">Perceived </w:t>
            </w:r>
            <w:r>
              <w:rPr>
                <w:sz w:val="16"/>
                <w:szCs w:val="16"/>
              </w:rPr>
              <w:t>pros of physical activity</w:t>
            </w:r>
            <w:r w:rsidRPr="00830E8A">
              <w:rPr>
                <w:sz w:val="16"/>
                <w:szCs w:val="16"/>
                <w:vertAlign w:val="superscript"/>
              </w:rPr>
              <w:t xml:space="preserve"> a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Norman&lt;/Author&gt;&lt;Year&gt;2005&lt;/Year&gt;&lt;RecNum&gt;5615&lt;/RecNum&gt;&lt;DisplayText&gt;[22]&lt;/DisplayText&gt;&lt;record&gt;&lt;rec-number&gt;5615&lt;/rec-number&gt;&lt;foreign-keys&gt;&lt;key app="EN" db-id="as9xztaxk55z9zersauvspeav2favf259e2v" timestamp="1446003919"&gt;5615&lt;/key&gt;&lt;/foreign-keys&gt;&lt;ref-type name="Journal Article"&gt;17&lt;/ref-type&gt;&lt;contributors&gt;&lt;authors&gt;&lt;author&gt;Norman, Gregory J.&lt;/author&gt;&lt;author&gt;Sallis, James F.&lt;/author&gt;&lt;author&gt;Gaskins, Ronnesia&lt;/author&gt;&lt;/authors&gt;&lt;/contributors&gt;&lt;titles&gt;&lt;title&gt;Comparability and Reliability of Paper- and Computer-Based Measures of Psychosocial Constructs for Adolescent Physical Activity and Sedentary Behaviors&lt;/title&gt;&lt;secondary-title&gt;Res Q Exerc Sport&lt;/secondary-title&gt;&lt;/titles&gt;&lt;periodical&gt;&lt;full-title&gt;Res Q Exerc Sport&lt;/full-title&gt;&lt;/periodical&gt;&lt;pages&gt;315-323&lt;/pages&gt;&lt;volume&gt;76&lt;/volume&gt;&lt;number&gt;3&lt;/number&gt;&lt;keywords&gt;&lt;keyword&gt;Adolescents&lt;/keyword&gt;&lt;keyword&gt;Measures (Individuals)&lt;/keyword&gt;&lt;keyword&gt;Health Behavior&lt;/keyword&gt;&lt;keyword&gt;Reliability&lt;/keyword&gt;&lt;keyword&gt;Printed Materials&lt;/keyword&gt;&lt;keyword&gt;Computer Assisted Testing&lt;/keyword&gt;&lt;keyword&gt;Physical Activities&lt;/keyword&gt;&lt;keyword&gt;Comparative Analysis&lt;/keyword&gt;&lt;keyword&gt;Self Efficacy&lt;/keyword&gt;&lt;keyword&gt;Behavior Change&lt;/keyword&gt;&lt;/keywords&gt;&lt;dates&gt;&lt;year&gt;2005&lt;/year&gt;&lt;pub-dates&gt;&lt;date&gt;09/01/&lt;/date&gt;&lt;/pub-dates&gt;&lt;/dates&gt;&lt;publisher&gt;Research Quarterly for Exercise and Sport&lt;/publisher&gt;&lt;isbn&gt;0270-1367&lt;/isbn&gt;&lt;accession-num&gt;EJ726713&lt;/accession-num&gt;&lt;urls&gt;&lt;related-urls&gt;&lt;url&gt;http://ezproxy.deakin.edu.au/login?url=http://search.ebscohost.com/login.aspx?direct=true&amp;amp;db=eric&amp;amp;AN=EJ726713&amp;amp;site=ehost-live&amp;amp;scope=site&lt;/url&gt;&lt;url&gt;http://www.aahperd.org/rc/publications/rqes/upload/RQES_Sep05.pdf&lt;/url&gt;&lt;/related-urls&gt;&lt;/urls&gt;&lt;remote-database-name&gt;eric&lt;/remote-database-name&gt;&lt;remote-database-provider&gt;EBSCOhost&lt;/remote-database-provider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2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6378" w:type="dxa"/>
            <w:tcBorders>
              <w:bottom w:val="single" w:sz="4" w:space="0" w:color="A6A6A6" w:themeColor="background1" w:themeShade="A6"/>
            </w:tcBorders>
          </w:tcPr>
          <w:p w14:paraId="7A085470" w14:textId="77777777" w:rsidR="00DE5D67" w:rsidRPr="00830E8A" w:rsidRDefault="00DE5D67" w:rsidP="005563F9">
            <w:pPr>
              <w:spacing w:after="120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How much do you agree/disagree?</w:t>
            </w:r>
          </w:p>
          <w:p w14:paraId="2C9C4579" w14:textId="77777777" w:rsidR="00DE5D67" w:rsidRPr="00830E8A" w:rsidRDefault="00DE5D67" w:rsidP="00DE5D6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Physical activity would help me stay fit</w:t>
            </w:r>
          </w:p>
          <w:p w14:paraId="0222054F" w14:textId="77777777" w:rsidR="00DE5D67" w:rsidRPr="00830E8A" w:rsidRDefault="00DE5D67" w:rsidP="00DE5D6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My parents would be happy if I did physical activity</w:t>
            </w:r>
          </w:p>
          <w:p w14:paraId="6E324CB6" w14:textId="77777777" w:rsidR="00DE5D67" w:rsidRPr="00830E8A" w:rsidRDefault="00DE5D67" w:rsidP="00DE5D6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I would feel better about myself if I did physical activity</w:t>
            </w:r>
          </w:p>
          <w:p w14:paraId="1AB5D7FC" w14:textId="77777777" w:rsidR="00DE5D67" w:rsidRPr="00830E8A" w:rsidRDefault="00DE5D67" w:rsidP="00DE5D6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I would have fun doing physical activity or playing sports with my friends</w:t>
            </w:r>
          </w:p>
          <w:p w14:paraId="4D2B9E4F" w14:textId="77777777" w:rsidR="00DE5D67" w:rsidRPr="00830E8A" w:rsidRDefault="00DE5D67" w:rsidP="00DE5D6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 xml:space="preserve">I would have more energy if I did physical activity </w:t>
            </w:r>
          </w:p>
        </w:tc>
        <w:tc>
          <w:tcPr>
            <w:tcW w:w="3969" w:type="dxa"/>
            <w:tcBorders>
              <w:bottom w:val="single" w:sz="4" w:space="0" w:color="A6A6A6" w:themeColor="background1" w:themeShade="A6"/>
            </w:tcBorders>
          </w:tcPr>
          <w:p w14:paraId="1D652CA5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</w:t>
            </w:r>
            <w:r w:rsidRPr="00830E8A">
              <w:rPr>
                <w:sz w:val="16"/>
                <w:szCs w:val="16"/>
              </w:rPr>
              <w:t xml:space="preserve"> = Strongly disagree</w:t>
            </w:r>
          </w:p>
          <w:p w14:paraId="4D6E77A7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</w:t>
            </w:r>
            <w:r w:rsidRPr="00830E8A">
              <w:rPr>
                <w:sz w:val="16"/>
                <w:szCs w:val="16"/>
              </w:rPr>
              <w:t xml:space="preserve"> = Somewhat disagree</w:t>
            </w:r>
          </w:p>
          <w:p w14:paraId="21F126F9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830E8A">
              <w:rPr>
                <w:sz w:val="16"/>
                <w:szCs w:val="16"/>
              </w:rPr>
              <w:t xml:space="preserve"> = Somewhat agree</w:t>
            </w:r>
          </w:p>
          <w:p w14:paraId="3B70E81D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830E8A">
              <w:rPr>
                <w:sz w:val="16"/>
                <w:szCs w:val="16"/>
              </w:rPr>
              <w:t xml:space="preserve"> = Strongly agree</w:t>
            </w:r>
          </w:p>
          <w:p w14:paraId="75856936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</w:p>
          <w:p w14:paraId="1A22442A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activity</w:t>
            </w:r>
            <w:r w:rsidRPr="00830E8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pros </w:t>
            </w:r>
            <w:r w:rsidRPr="00830E8A">
              <w:rPr>
                <w:sz w:val="16"/>
                <w:szCs w:val="16"/>
              </w:rPr>
              <w:t>score = sum of all 5 question responses</w:t>
            </w:r>
          </w:p>
        </w:tc>
        <w:tc>
          <w:tcPr>
            <w:tcW w:w="1276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2F9DC95D" w14:textId="77777777" w:rsidR="00DE5D67" w:rsidRDefault="00DE5D67" w:rsidP="005563F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</w:tr>
      <w:tr w:rsidR="00DE5D67" w:rsidRPr="00830E8A" w14:paraId="7CDF3681" w14:textId="77777777" w:rsidTr="005563F9">
        <w:trPr>
          <w:trHeight w:val="397"/>
        </w:trPr>
        <w:tc>
          <w:tcPr>
            <w:tcW w:w="14312" w:type="dxa"/>
            <w:gridSpan w:val="4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2EF9977" w14:textId="77777777" w:rsidR="00DE5D67" w:rsidRPr="00F113B3" w:rsidRDefault="00DE5D67" w:rsidP="005563F9">
            <w:pPr>
              <w:spacing w:after="0"/>
              <w:rPr>
                <w:b/>
                <w:sz w:val="20"/>
                <w:szCs w:val="16"/>
              </w:rPr>
            </w:pPr>
            <w:r w:rsidRPr="00F113B3">
              <w:rPr>
                <w:b/>
                <w:sz w:val="20"/>
                <w:szCs w:val="16"/>
              </w:rPr>
              <w:t>Interpersonal</w:t>
            </w:r>
          </w:p>
        </w:tc>
      </w:tr>
      <w:tr w:rsidR="00DE5D67" w:rsidRPr="00830E8A" w14:paraId="787E28AD" w14:textId="77777777" w:rsidTr="005563F9">
        <w:trPr>
          <w:trHeight w:val="397"/>
        </w:trPr>
        <w:tc>
          <w:tcPr>
            <w:tcW w:w="2689" w:type="dxa"/>
            <w:tcBorders>
              <w:top w:val="single" w:sz="4" w:space="0" w:color="A6A6A6" w:themeColor="background1" w:themeShade="A6"/>
            </w:tcBorders>
          </w:tcPr>
          <w:p w14:paraId="1A3AEF9F" w14:textId="77777777" w:rsidR="00DE5D67" w:rsidRPr="00830E8A" w:rsidRDefault="00DE5D67" w:rsidP="005563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830E8A">
              <w:rPr>
                <w:sz w:val="16"/>
                <w:szCs w:val="16"/>
              </w:rPr>
              <w:t>creen time restriction rules</w:t>
            </w:r>
            <w:r w:rsidRPr="00830E8A">
              <w:rPr>
                <w:sz w:val="16"/>
                <w:szCs w:val="16"/>
                <w:vertAlign w:val="superscript"/>
              </w:rPr>
              <w:t xml:space="preserve"> a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ExcludeYear="1"&gt;&lt;Author&gt;Joe&lt;/Author&gt;&lt;RecNum&gt;5642&lt;/RecNum&gt;&lt;DisplayText&gt;[20]&lt;/DisplayText&gt;&lt;record&gt;&lt;rec-number&gt;5642&lt;/rec-number&gt;&lt;foreign-keys&gt;&lt;key app="EN" db-id="as9xztaxk55z9zersauvspeav2favf259e2v" timestamp="1452831291"&gt;5642&lt;/key&gt;&lt;/foreign-keys&gt;&lt;ref-type name="Web Page"&gt;12&lt;/ref-type&gt;&lt;contributors&gt;&lt;authors&gt;&lt;author&gt;Joe, L.&lt;/author&gt;&lt;author&gt;Carlson, JA.&lt;/author&gt;&lt;author&gt;Sallis, JF.&lt;/author&gt;&lt;/authors&gt;&lt;/contributors&gt;&lt;titles&gt;&lt;title&gt;Active Where? Individual item reliability statistics adolescent survey.&lt;/title&gt;&lt;/titles&gt;&lt;dates&gt;&lt;/dates&gt;&lt;urls&gt;&lt;related-urls&gt;&lt;url&gt;http://activelivingresearch.org/sites/default/files/AW_item_reliability_Adolescent.pdf&lt;/url&gt;&lt;/related-urls&gt;&lt;/urls&gt;&lt;access-date&gt;01 Sept 2016&lt;/access-dat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0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6378" w:type="dxa"/>
            <w:tcBorders>
              <w:top w:val="single" w:sz="4" w:space="0" w:color="A6A6A6" w:themeColor="background1" w:themeShade="A6"/>
            </w:tcBorders>
          </w:tcPr>
          <w:p w14:paraId="62076ADF" w14:textId="77777777" w:rsidR="00DE5D67" w:rsidRPr="00830E8A" w:rsidRDefault="00DE5D67" w:rsidP="005563F9">
            <w:pPr>
              <w:spacing w:after="120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Does your parent or guardian have the following rules?</w:t>
            </w:r>
          </w:p>
          <w:p w14:paraId="519BCB1F" w14:textId="77777777" w:rsidR="00DE5D67" w:rsidRPr="00830E8A" w:rsidRDefault="00DE5D67" w:rsidP="00DE5D6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No TV/DVD/computer before homework</w:t>
            </w:r>
          </w:p>
          <w:p w14:paraId="60CC437E" w14:textId="77777777" w:rsidR="00DE5D67" w:rsidRPr="00830E8A" w:rsidRDefault="00DE5D67" w:rsidP="00DE5D6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Less than 2 hours TV/DVD/computer per day</w:t>
            </w:r>
          </w:p>
          <w:p w14:paraId="174633CF" w14:textId="77777777" w:rsidR="00DE5D67" w:rsidRPr="00830E8A" w:rsidRDefault="00DE5D67" w:rsidP="00DE5D6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No internet use without permission</w:t>
            </w:r>
          </w:p>
          <w:p w14:paraId="7B3E496A" w14:textId="77777777" w:rsidR="00DE5D67" w:rsidRPr="00830E8A" w:rsidRDefault="00DE5D67" w:rsidP="00DE5D6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No TV during meal times</w:t>
            </w:r>
          </w:p>
          <w:p w14:paraId="1F9350B6" w14:textId="77777777" w:rsidR="00DE5D67" w:rsidRPr="00830E8A" w:rsidRDefault="00DE5D67" w:rsidP="00DE5D6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Limits on internet use</w:t>
            </w:r>
          </w:p>
          <w:p w14:paraId="718C0A7D" w14:textId="77777777" w:rsidR="00DE5D67" w:rsidRPr="00830E8A" w:rsidRDefault="00DE5D67" w:rsidP="00DE5D6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No electronic device after a certain time at night</w:t>
            </w:r>
          </w:p>
        </w:tc>
        <w:tc>
          <w:tcPr>
            <w:tcW w:w="3969" w:type="dxa"/>
            <w:tcBorders>
              <w:top w:val="single" w:sz="4" w:space="0" w:color="A6A6A6" w:themeColor="background1" w:themeShade="A6"/>
            </w:tcBorders>
          </w:tcPr>
          <w:p w14:paraId="247B5C57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1 = yes</w:t>
            </w:r>
          </w:p>
          <w:p w14:paraId="2B92440F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0 = no</w:t>
            </w:r>
          </w:p>
          <w:p w14:paraId="2549ADBF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</w:p>
          <w:p w14:paraId="169B3801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reen time</w:t>
            </w:r>
            <w:r w:rsidRPr="00830E8A">
              <w:rPr>
                <w:sz w:val="16"/>
                <w:szCs w:val="16"/>
              </w:rPr>
              <w:t xml:space="preserve"> restriction rules score = sum of all 6 responses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</w:tcBorders>
            <w:vAlign w:val="center"/>
          </w:tcPr>
          <w:p w14:paraId="5BC03A01" w14:textId="77777777" w:rsidR="00DE5D67" w:rsidRPr="00830E8A" w:rsidRDefault="00DE5D67" w:rsidP="005563F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DE5D67" w:rsidRPr="00830E8A" w14:paraId="4696B3F3" w14:textId="77777777" w:rsidTr="005563F9">
        <w:trPr>
          <w:trHeight w:val="397"/>
        </w:trPr>
        <w:tc>
          <w:tcPr>
            <w:tcW w:w="2689" w:type="dxa"/>
          </w:tcPr>
          <w:p w14:paraId="1AEB7FC4" w14:textId="77777777" w:rsidR="00DE5D67" w:rsidRPr="00830E8A" w:rsidRDefault="00DE5D67" w:rsidP="005563F9">
            <w:pPr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Co-participation of screen time</w:t>
            </w:r>
            <w:r w:rsidRPr="00830E8A">
              <w:rPr>
                <w:sz w:val="16"/>
                <w:szCs w:val="16"/>
                <w:vertAlign w:val="superscript"/>
              </w:rPr>
              <w:t xml:space="preserve"> a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Norman&lt;/Author&gt;&lt;Year&gt;2005&lt;/Year&gt;&lt;RecNum&gt;5615&lt;/RecNum&gt;&lt;DisplayText&gt;[22]&lt;/DisplayText&gt;&lt;record&gt;&lt;rec-number&gt;5615&lt;/rec-number&gt;&lt;foreign-keys&gt;&lt;key app="EN" db-id="as9xztaxk55z9zersauvspeav2favf259e2v" timestamp="1446003919"&gt;5615&lt;/key&gt;&lt;/foreign-keys&gt;&lt;ref-type name="Journal Article"&gt;17&lt;/ref-type&gt;&lt;contributors&gt;&lt;authors&gt;&lt;author&gt;Norman, Gregory J.&lt;/author&gt;&lt;author&gt;Sallis, James F.&lt;/author&gt;&lt;author&gt;Gaskins, Ronnesia&lt;/author&gt;&lt;/authors&gt;&lt;/contributors&gt;&lt;titles&gt;&lt;title&gt;Comparability and Reliability of Paper- and Computer-Based Measures of Psychosocial Constructs for Adolescent Physical Activity and Sedentary Behaviors&lt;/title&gt;&lt;secondary-title&gt;Res Q Exerc Sport&lt;/secondary-title&gt;&lt;/titles&gt;&lt;periodical&gt;&lt;full-title&gt;Res Q Exerc Sport&lt;/full-title&gt;&lt;/periodical&gt;&lt;pages&gt;315-323&lt;/pages&gt;&lt;volume&gt;76&lt;/volume&gt;&lt;number&gt;3&lt;/number&gt;&lt;keywords&gt;&lt;keyword&gt;Adolescents&lt;/keyword&gt;&lt;keyword&gt;Measures (Individuals)&lt;/keyword&gt;&lt;keyword&gt;Health Behavior&lt;/keyword&gt;&lt;keyword&gt;Reliability&lt;/keyword&gt;&lt;keyword&gt;Printed Materials&lt;/keyword&gt;&lt;keyword&gt;Computer Assisted Testing&lt;/keyword&gt;&lt;keyword&gt;Physical Activities&lt;/keyword&gt;&lt;keyword&gt;Comparative Analysis&lt;/keyword&gt;&lt;keyword&gt;Self Efficacy&lt;/keyword&gt;&lt;keyword&gt;Behavior Change&lt;/keyword&gt;&lt;/keywords&gt;&lt;dates&gt;&lt;year&gt;2005&lt;/year&gt;&lt;pub-dates&gt;&lt;date&gt;09/01/&lt;/date&gt;&lt;/pub-dates&gt;&lt;/dates&gt;&lt;publisher&gt;Research Quarterly for Exercise and Sport&lt;/publisher&gt;&lt;isbn&gt;0270-1367&lt;/isbn&gt;&lt;accession-num&gt;EJ726713&lt;/accession-num&gt;&lt;urls&gt;&lt;related-urls&gt;&lt;url&gt;http://ezproxy.deakin.edu.au/login?url=http://search.ebscohost.com/login.aspx?direct=true&amp;amp;db=eric&amp;amp;AN=EJ726713&amp;amp;site=ehost-live&amp;amp;scope=site&lt;/url&gt;&lt;url&gt;http://www.aahperd.org/rc/publications/rqes/upload/RQES_Sep05.pdf&lt;/url&gt;&lt;/related-urls&gt;&lt;/urls&gt;&lt;remote-database-name&gt;eric&lt;/remote-database-name&gt;&lt;remote-database-provider&gt;EBSCOhost&lt;/remote-database-provider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2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6378" w:type="dxa"/>
          </w:tcPr>
          <w:p w14:paraId="5791530D" w14:textId="77777777" w:rsidR="00DE5D67" w:rsidRPr="00830E8A" w:rsidRDefault="00DE5D67" w:rsidP="005563F9">
            <w:pPr>
              <w:spacing w:after="120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During a typical week, how often do you sit and watch TV or play electronic games with…</w:t>
            </w:r>
          </w:p>
          <w:p w14:paraId="7D2BF32F" w14:textId="77777777" w:rsidR="00DE5D67" w:rsidRPr="00830E8A" w:rsidRDefault="00DE5D67" w:rsidP="00DE5D6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Brothers/sisters</w:t>
            </w:r>
          </w:p>
          <w:p w14:paraId="1A1D4DA2" w14:textId="77777777" w:rsidR="00DE5D67" w:rsidRPr="00830E8A" w:rsidRDefault="00DE5D67" w:rsidP="00DE5D6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A parent/guardian/caregiver</w:t>
            </w:r>
          </w:p>
          <w:p w14:paraId="7138078E" w14:textId="77777777" w:rsidR="00DE5D67" w:rsidRPr="00830E8A" w:rsidRDefault="00DE5D67" w:rsidP="00DE5D6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Friends</w:t>
            </w:r>
          </w:p>
        </w:tc>
        <w:tc>
          <w:tcPr>
            <w:tcW w:w="3969" w:type="dxa"/>
          </w:tcPr>
          <w:p w14:paraId="0D86CC46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0 = Never</w:t>
            </w:r>
          </w:p>
          <w:p w14:paraId="07574C4F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5</w:t>
            </w:r>
            <w:r w:rsidRPr="00830E8A">
              <w:rPr>
                <w:sz w:val="16"/>
                <w:szCs w:val="16"/>
              </w:rPr>
              <w:t xml:space="preserve"> = 1-2 days</w:t>
            </w:r>
          </w:p>
          <w:p w14:paraId="3B1732FD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  <w:r w:rsidRPr="00830E8A">
              <w:rPr>
                <w:sz w:val="16"/>
                <w:szCs w:val="16"/>
              </w:rPr>
              <w:t xml:space="preserve"> = 3-4 days</w:t>
            </w:r>
          </w:p>
          <w:p w14:paraId="040BE7E9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  <w:r w:rsidRPr="00830E8A">
              <w:rPr>
                <w:sz w:val="16"/>
                <w:szCs w:val="16"/>
              </w:rPr>
              <w:t xml:space="preserve"> = 5-6 days</w:t>
            </w:r>
          </w:p>
          <w:p w14:paraId="57CC7A82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Pr="00830E8A">
              <w:rPr>
                <w:sz w:val="16"/>
                <w:szCs w:val="16"/>
              </w:rPr>
              <w:t xml:space="preserve"> = Every day</w:t>
            </w:r>
          </w:p>
          <w:p w14:paraId="5A84B527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830E8A">
              <w:rPr>
                <w:sz w:val="16"/>
                <w:szCs w:val="16"/>
              </w:rPr>
              <w:t xml:space="preserve"> = N/A</w:t>
            </w:r>
          </w:p>
          <w:p w14:paraId="30267089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</w:p>
          <w:p w14:paraId="4DB809AA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Score each co-participant separately</w:t>
            </w:r>
          </w:p>
        </w:tc>
        <w:tc>
          <w:tcPr>
            <w:tcW w:w="1276" w:type="dxa"/>
            <w:vAlign w:val="center"/>
          </w:tcPr>
          <w:p w14:paraId="2857AD0E" w14:textId="77777777" w:rsidR="00DE5D67" w:rsidRPr="00830E8A" w:rsidRDefault="00DE5D67" w:rsidP="005563F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DE5D67" w:rsidRPr="00830E8A" w14:paraId="5A1230C9" w14:textId="77777777" w:rsidTr="005563F9">
        <w:trPr>
          <w:trHeight w:val="397"/>
        </w:trPr>
        <w:tc>
          <w:tcPr>
            <w:tcW w:w="2689" w:type="dxa"/>
          </w:tcPr>
          <w:p w14:paraId="1E823E28" w14:textId="77777777" w:rsidR="00DE5D67" w:rsidRPr="00830E8A" w:rsidRDefault="00DE5D67" w:rsidP="005563F9">
            <w:pPr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Parental/adult support for physical activity</w:t>
            </w:r>
            <w:r w:rsidRPr="00830E8A">
              <w:rPr>
                <w:sz w:val="16"/>
                <w:szCs w:val="16"/>
                <w:vertAlign w:val="superscript"/>
              </w:rPr>
              <w:t xml:space="preserve"> a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Norman&lt;/Author&gt;&lt;Year&gt;2005&lt;/Year&gt;&lt;RecNum&gt;5615&lt;/RecNum&gt;&lt;DisplayText&gt;[22]&lt;/DisplayText&gt;&lt;record&gt;&lt;rec-number&gt;5615&lt;/rec-number&gt;&lt;foreign-keys&gt;&lt;key app="EN" db-id="as9xztaxk55z9zersauvspeav2favf259e2v" timestamp="1446003919"&gt;5615&lt;/key&gt;&lt;/foreign-keys&gt;&lt;ref-type name="Journal Article"&gt;17&lt;/ref-type&gt;&lt;contributors&gt;&lt;authors&gt;&lt;author&gt;Norman, Gregory J.&lt;/author&gt;&lt;author&gt;Sallis, James F.&lt;/author&gt;&lt;author&gt;Gaskins, Ronnesia&lt;/author&gt;&lt;/authors&gt;&lt;/contributors&gt;&lt;titles&gt;&lt;title&gt;Comparability and Reliability of Paper- and Computer-Based Measures of Psychosocial Constructs for Adolescent Physical Activity and Sedentary Behaviors&lt;/title&gt;&lt;secondary-title&gt;Res Q Exerc Sport&lt;/secondary-title&gt;&lt;/titles&gt;&lt;periodical&gt;&lt;full-title&gt;Res Q Exerc Sport&lt;/full-title&gt;&lt;/periodical&gt;&lt;pages&gt;315-323&lt;/pages&gt;&lt;volume&gt;76&lt;/volume&gt;&lt;number&gt;3&lt;/number&gt;&lt;keywords&gt;&lt;keyword&gt;Adolescents&lt;/keyword&gt;&lt;keyword&gt;Measures (Individuals)&lt;/keyword&gt;&lt;keyword&gt;Health Behavior&lt;/keyword&gt;&lt;keyword&gt;Reliability&lt;/keyword&gt;&lt;keyword&gt;Printed Materials&lt;/keyword&gt;&lt;keyword&gt;Computer Assisted Testing&lt;/keyword&gt;&lt;keyword&gt;Physical Activities&lt;/keyword&gt;&lt;keyword&gt;Comparative Analysis&lt;/keyword&gt;&lt;keyword&gt;Self Efficacy&lt;/keyword&gt;&lt;keyword&gt;Behavior Change&lt;/keyword&gt;&lt;/keywords&gt;&lt;dates&gt;&lt;year&gt;2005&lt;/year&gt;&lt;pub-dates&gt;&lt;date&gt;09/01/&lt;/date&gt;&lt;/pub-dates&gt;&lt;/dates&gt;&lt;publisher&gt;Research Quarterly for Exercise and Sport&lt;/publisher&gt;&lt;isbn&gt;0270-1367&lt;/isbn&gt;&lt;accession-num&gt;EJ726713&lt;/accession-num&gt;&lt;urls&gt;&lt;related-urls&gt;&lt;url&gt;http://ezproxy.deakin.edu.au/login?url=http://search.ebscohost.com/login.aspx?direct=true&amp;amp;db=eric&amp;amp;AN=EJ726713&amp;amp;site=ehost-live&amp;amp;scope=site&lt;/url&gt;&lt;url&gt;http://www.aahperd.org/rc/publications/rqes/upload/RQES_Sep05.pdf&lt;/url&gt;&lt;/related-urls&gt;&lt;/urls&gt;&lt;remote-database-name&gt;eric&lt;/remote-database-name&gt;&lt;remote-database-provider&gt;EBSCOhost&lt;/remote-database-provider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2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6378" w:type="dxa"/>
          </w:tcPr>
          <w:p w14:paraId="059745F3" w14:textId="77777777" w:rsidR="00DE5D67" w:rsidRPr="00830E8A" w:rsidRDefault="00DE5D67" w:rsidP="005563F9">
            <w:pPr>
              <w:spacing w:after="120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 xml:space="preserve"> During a typical week, how often does an adult in your household…</w:t>
            </w:r>
          </w:p>
          <w:p w14:paraId="17631E59" w14:textId="77777777" w:rsidR="00DE5D67" w:rsidRPr="00830E8A" w:rsidRDefault="00DE5D67" w:rsidP="00DE5D6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Encourage you to do sports or physical activity</w:t>
            </w:r>
          </w:p>
          <w:p w14:paraId="508FF01B" w14:textId="77777777" w:rsidR="00DE5D67" w:rsidRPr="00830E8A" w:rsidRDefault="00DE5D67" w:rsidP="00DE5D6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Provide transportation to a place where you can do physical activity or play sports</w:t>
            </w:r>
          </w:p>
          <w:p w14:paraId="3CFB295B" w14:textId="77777777" w:rsidR="00DE5D67" w:rsidRPr="00830E8A" w:rsidRDefault="00DE5D67" w:rsidP="00DE5D6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 xml:space="preserve">Do physical activity or </w:t>
            </w:r>
            <w:r>
              <w:rPr>
                <w:sz w:val="16"/>
                <w:szCs w:val="16"/>
              </w:rPr>
              <w:t xml:space="preserve">play </w:t>
            </w:r>
            <w:r w:rsidRPr="00830E8A">
              <w:rPr>
                <w:sz w:val="16"/>
                <w:szCs w:val="16"/>
              </w:rPr>
              <w:t>sports with you</w:t>
            </w:r>
          </w:p>
          <w:p w14:paraId="0A6E50F8" w14:textId="77777777" w:rsidR="00DE5D67" w:rsidRPr="00830E8A" w:rsidRDefault="00DE5D67" w:rsidP="00DE5D6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Pay for sporting club fees</w:t>
            </w:r>
          </w:p>
          <w:p w14:paraId="4524E374" w14:textId="77777777" w:rsidR="00DE5D67" w:rsidRPr="00830E8A" w:rsidRDefault="00DE5D67" w:rsidP="00DE5D6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Discourage your from sitting too much</w:t>
            </w:r>
          </w:p>
        </w:tc>
        <w:tc>
          <w:tcPr>
            <w:tcW w:w="3969" w:type="dxa"/>
          </w:tcPr>
          <w:p w14:paraId="3336BD2C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  <w:r w:rsidRPr="00830E8A">
              <w:rPr>
                <w:sz w:val="16"/>
                <w:szCs w:val="16"/>
              </w:rPr>
              <w:t>= Never</w:t>
            </w:r>
          </w:p>
          <w:p w14:paraId="56040744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  <w:r w:rsidRPr="00830E8A">
              <w:rPr>
                <w:sz w:val="16"/>
                <w:szCs w:val="16"/>
              </w:rPr>
              <w:t>= Rarely</w:t>
            </w:r>
          </w:p>
          <w:p w14:paraId="7397A413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830E8A">
              <w:rPr>
                <w:sz w:val="16"/>
                <w:szCs w:val="16"/>
              </w:rPr>
              <w:t xml:space="preserve"> = Sometimes</w:t>
            </w:r>
          </w:p>
          <w:p w14:paraId="1B7E6E15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830E8A">
              <w:rPr>
                <w:sz w:val="16"/>
                <w:szCs w:val="16"/>
              </w:rPr>
              <w:t xml:space="preserve"> = Often</w:t>
            </w:r>
          </w:p>
          <w:p w14:paraId="5C51D4CC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830E8A">
              <w:rPr>
                <w:sz w:val="16"/>
                <w:szCs w:val="16"/>
              </w:rPr>
              <w:t xml:space="preserve"> = Very often</w:t>
            </w:r>
          </w:p>
          <w:p w14:paraId="4A5D86A7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</w:p>
          <w:p w14:paraId="010387C5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lastRenderedPageBreak/>
              <w:t xml:space="preserve">Adult support for </w:t>
            </w:r>
            <w:r>
              <w:rPr>
                <w:sz w:val="16"/>
                <w:szCs w:val="16"/>
              </w:rPr>
              <w:t>physical activity</w:t>
            </w:r>
            <w:r w:rsidRPr="00830E8A">
              <w:rPr>
                <w:sz w:val="16"/>
                <w:szCs w:val="16"/>
              </w:rPr>
              <w:t xml:space="preserve"> score = sum of all 5  responses</w:t>
            </w:r>
          </w:p>
        </w:tc>
        <w:tc>
          <w:tcPr>
            <w:tcW w:w="1276" w:type="dxa"/>
            <w:vAlign w:val="center"/>
          </w:tcPr>
          <w:p w14:paraId="7F7C2E89" w14:textId="77777777" w:rsidR="00DE5D67" w:rsidRPr="00830E8A" w:rsidRDefault="00DE5D67" w:rsidP="005563F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0.74</w:t>
            </w:r>
          </w:p>
        </w:tc>
      </w:tr>
      <w:tr w:rsidR="00DE5D67" w:rsidRPr="00830E8A" w14:paraId="708FF15A" w14:textId="77777777" w:rsidTr="005563F9">
        <w:trPr>
          <w:trHeight w:val="397"/>
        </w:trPr>
        <w:tc>
          <w:tcPr>
            <w:tcW w:w="2689" w:type="dxa"/>
            <w:tcBorders>
              <w:bottom w:val="single" w:sz="4" w:space="0" w:color="A6A6A6" w:themeColor="background1" w:themeShade="A6"/>
            </w:tcBorders>
          </w:tcPr>
          <w:p w14:paraId="06E66D82" w14:textId="77777777" w:rsidR="00DE5D67" w:rsidRPr="00830E8A" w:rsidRDefault="00DE5D67" w:rsidP="005563F9">
            <w:pPr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Friend/sibling support for physical activity</w:t>
            </w:r>
            <w:r w:rsidRPr="00830E8A">
              <w:rPr>
                <w:sz w:val="16"/>
                <w:szCs w:val="16"/>
                <w:vertAlign w:val="superscript"/>
              </w:rPr>
              <w:t xml:space="preserve"> a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Norman&lt;/Author&gt;&lt;Year&gt;2005&lt;/Year&gt;&lt;RecNum&gt;5615&lt;/RecNum&gt;&lt;DisplayText&gt;[22]&lt;/DisplayText&gt;&lt;record&gt;&lt;rec-number&gt;5615&lt;/rec-number&gt;&lt;foreign-keys&gt;&lt;key app="EN" db-id="as9xztaxk55z9zersauvspeav2favf259e2v" timestamp="1446003919"&gt;5615&lt;/key&gt;&lt;/foreign-keys&gt;&lt;ref-type name="Journal Article"&gt;17&lt;/ref-type&gt;&lt;contributors&gt;&lt;authors&gt;&lt;author&gt;Norman, Gregory J.&lt;/author&gt;&lt;author&gt;Sallis, James F.&lt;/author&gt;&lt;author&gt;Gaskins, Ronnesia&lt;/author&gt;&lt;/authors&gt;&lt;/contributors&gt;&lt;titles&gt;&lt;title&gt;Comparability and Reliability of Paper- and Computer-Based Measures of Psychosocial Constructs for Adolescent Physical Activity and Sedentary Behaviors&lt;/title&gt;&lt;secondary-title&gt;Res Q Exerc Sport&lt;/secondary-title&gt;&lt;/titles&gt;&lt;periodical&gt;&lt;full-title&gt;Res Q Exerc Sport&lt;/full-title&gt;&lt;/periodical&gt;&lt;pages&gt;315-323&lt;/pages&gt;&lt;volume&gt;76&lt;/volume&gt;&lt;number&gt;3&lt;/number&gt;&lt;keywords&gt;&lt;keyword&gt;Adolescents&lt;/keyword&gt;&lt;keyword&gt;Measures (Individuals)&lt;/keyword&gt;&lt;keyword&gt;Health Behavior&lt;/keyword&gt;&lt;keyword&gt;Reliability&lt;/keyword&gt;&lt;keyword&gt;Printed Materials&lt;/keyword&gt;&lt;keyword&gt;Computer Assisted Testing&lt;/keyword&gt;&lt;keyword&gt;Physical Activities&lt;/keyword&gt;&lt;keyword&gt;Comparative Analysis&lt;/keyword&gt;&lt;keyword&gt;Self Efficacy&lt;/keyword&gt;&lt;keyword&gt;Behavior Change&lt;/keyword&gt;&lt;/keywords&gt;&lt;dates&gt;&lt;year&gt;2005&lt;/year&gt;&lt;pub-dates&gt;&lt;date&gt;09/01/&lt;/date&gt;&lt;/pub-dates&gt;&lt;/dates&gt;&lt;publisher&gt;Research Quarterly for Exercise and Sport&lt;/publisher&gt;&lt;isbn&gt;0270-1367&lt;/isbn&gt;&lt;accession-num&gt;EJ726713&lt;/accession-num&gt;&lt;urls&gt;&lt;related-urls&gt;&lt;url&gt;http://ezproxy.deakin.edu.au/login?url=http://search.ebscohost.com/login.aspx?direct=true&amp;amp;db=eric&amp;amp;AN=EJ726713&amp;amp;site=ehost-live&amp;amp;scope=site&lt;/url&gt;&lt;url&gt;http://www.aahperd.org/rc/publications/rqes/upload/RQES_Sep05.pdf&lt;/url&gt;&lt;/related-urls&gt;&lt;/urls&gt;&lt;remote-database-name&gt;eric&lt;/remote-database-name&gt;&lt;remote-database-provider&gt;EBSCOhost&lt;/remote-database-provider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2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6378" w:type="dxa"/>
            <w:tcBorders>
              <w:bottom w:val="single" w:sz="4" w:space="0" w:color="A6A6A6" w:themeColor="background1" w:themeShade="A6"/>
            </w:tcBorders>
          </w:tcPr>
          <w:p w14:paraId="5103C993" w14:textId="77777777" w:rsidR="00DE5D67" w:rsidRPr="00830E8A" w:rsidRDefault="00DE5D67" w:rsidP="005563F9">
            <w:pPr>
              <w:spacing w:after="120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During a typical week, how often do your brothers/sisters or friends…</w:t>
            </w:r>
          </w:p>
          <w:p w14:paraId="1958F2D5" w14:textId="77777777" w:rsidR="00DE5D67" w:rsidRPr="00830E8A" w:rsidRDefault="00DE5D67" w:rsidP="00DE5D6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Do physical activity or play sports with you</w:t>
            </w:r>
          </w:p>
          <w:p w14:paraId="04689479" w14:textId="77777777" w:rsidR="00DE5D67" w:rsidRPr="00830E8A" w:rsidRDefault="00DE5D67" w:rsidP="00DE5D6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Ask you to walk or cycle to school or to a friend’s house</w:t>
            </w:r>
          </w:p>
          <w:p w14:paraId="3B149730" w14:textId="77777777" w:rsidR="00DE5D67" w:rsidRPr="00830E8A" w:rsidRDefault="00DE5D67" w:rsidP="00DE5D6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Discourage you from sitting too much</w:t>
            </w:r>
          </w:p>
        </w:tc>
        <w:tc>
          <w:tcPr>
            <w:tcW w:w="3969" w:type="dxa"/>
            <w:tcBorders>
              <w:bottom w:val="single" w:sz="4" w:space="0" w:color="A6A6A6" w:themeColor="background1" w:themeShade="A6"/>
            </w:tcBorders>
          </w:tcPr>
          <w:p w14:paraId="1FF8CCE1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830E8A">
              <w:rPr>
                <w:sz w:val="16"/>
                <w:szCs w:val="16"/>
              </w:rPr>
              <w:t xml:space="preserve"> = Never</w:t>
            </w:r>
          </w:p>
          <w:p w14:paraId="26D88F4F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830E8A">
              <w:rPr>
                <w:sz w:val="16"/>
                <w:szCs w:val="16"/>
              </w:rPr>
              <w:t xml:space="preserve"> = Rarely</w:t>
            </w:r>
          </w:p>
          <w:p w14:paraId="5CFE8CAF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830E8A">
              <w:rPr>
                <w:sz w:val="16"/>
                <w:szCs w:val="16"/>
              </w:rPr>
              <w:t xml:space="preserve"> = Sometimes</w:t>
            </w:r>
          </w:p>
          <w:p w14:paraId="2C67FE40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830E8A">
              <w:rPr>
                <w:sz w:val="16"/>
                <w:szCs w:val="16"/>
              </w:rPr>
              <w:t xml:space="preserve"> = Often</w:t>
            </w:r>
          </w:p>
          <w:p w14:paraId="2C91AD93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830E8A">
              <w:rPr>
                <w:sz w:val="16"/>
                <w:szCs w:val="16"/>
              </w:rPr>
              <w:t xml:space="preserve"> = Very often</w:t>
            </w:r>
          </w:p>
          <w:p w14:paraId="6BBCAF73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</w:p>
          <w:p w14:paraId="40A3C0D2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 xml:space="preserve">Friend/sibling support for </w:t>
            </w:r>
            <w:r>
              <w:rPr>
                <w:sz w:val="16"/>
                <w:szCs w:val="16"/>
              </w:rPr>
              <w:t>physical activity</w:t>
            </w:r>
            <w:r w:rsidRPr="00830E8A">
              <w:rPr>
                <w:sz w:val="16"/>
                <w:szCs w:val="16"/>
              </w:rPr>
              <w:t xml:space="preserve"> = sum of all 3 responses</w:t>
            </w:r>
          </w:p>
        </w:tc>
        <w:tc>
          <w:tcPr>
            <w:tcW w:w="1276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6528FD72" w14:textId="77777777" w:rsidR="00DE5D67" w:rsidRPr="00830E8A" w:rsidRDefault="00DE5D67" w:rsidP="005563F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</w:tr>
      <w:tr w:rsidR="00DE5D67" w:rsidRPr="00830E8A" w14:paraId="5510E65B" w14:textId="77777777" w:rsidTr="005563F9">
        <w:trPr>
          <w:trHeight w:val="397"/>
        </w:trPr>
        <w:tc>
          <w:tcPr>
            <w:tcW w:w="14312" w:type="dxa"/>
            <w:gridSpan w:val="4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D2AFBF6" w14:textId="77777777" w:rsidR="00DE5D67" w:rsidRPr="00F113B3" w:rsidRDefault="00DE5D67" w:rsidP="005563F9">
            <w:pPr>
              <w:spacing w:after="0"/>
              <w:rPr>
                <w:b/>
                <w:sz w:val="20"/>
                <w:szCs w:val="16"/>
              </w:rPr>
            </w:pPr>
            <w:r w:rsidRPr="00F113B3">
              <w:rPr>
                <w:b/>
                <w:sz w:val="20"/>
                <w:szCs w:val="16"/>
              </w:rPr>
              <w:t>Physical environmental</w:t>
            </w:r>
          </w:p>
        </w:tc>
      </w:tr>
      <w:tr w:rsidR="00DE5D67" w:rsidRPr="00830E8A" w14:paraId="7C680D54" w14:textId="77777777" w:rsidTr="005563F9">
        <w:trPr>
          <w:trHeight w:val="397"/>
        </w:trPr>
        <w:tc>
          <w:tcPr>
            <w:tcW w:w="2689" w:type="dxa"/>
            <w:tcBorders>
              <w:top w:val="single" w:sz="4" w:space="0" w:color="A6A6A6" w:themeColor="background1" w:themeShade="A6"/>
            </w:tcBorders>
          </w:tcPr>
          <w:p w14:paraId="046210AC" w14:textId="77777777" w:rsidR="00DE5D67" w:rsidRPr="00830E8A" w:rsidRDefault="00DE5D67" w:rsidP="005563F9">
            <w:pPr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Sedentary behaviour items in bedroom</w:t>
            </w:r>
          </w:p>
        </w:tc>
        <w:tc>
          <w:tcPr>
            <w:tcW w:w="6378" w:type="dxa"/>
            <w:tcBorders>
              <w:top w:val="single" w:sz="4" w:space="0" w:color="A6A6A6" w:themeColor="background1" w:themeShade="A6"/>
            </w:tcBorders>
          </w:tcPr>
          <w:p w14:paraId="41264145" w14:textId="77777777" w:rsidR="00DE5D67" w:rsidRPr="00830E8A" w:rsidRDefault="00DE5D67" w:rsidP="005563F9">
            <w:pPr>
              <w:spacing w:after="120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Indicate whether the following is in your bedroom.</w:t>
            </w:r>
          </w:p>
          <w:p w14:paraId="73A2C30A" w14:textId="77777777" w:rsidR="00DE5D67" w:rsidRPr="00830E8A" w:rsidRDefault="00DE5D67" w:rsidP="00DE5D67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TV</w:t>
            </w:r>
          </w:p>
          <w:p w14:paraId="462141B5" w14:textId="77777777" w:rsidR="00DE5D67" w:rsidRPr="00830E8A" w:rsidRDefault="00DE5D67" w:rsidP="00DE5D67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DVD player</w:t>
            </w:r>
          </w:p>
          <w:p w14:paraId="04E285F6" w14:textId="77777777" w:rsidR="00DE5D67" w:rsidRPr="00830E8A" w:rsidRDefault="00DE5D67" w:rsidP="00DE5D67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Music player</w:t>
            </w:r>
          </w:p>
          <w:p w14:paraId="0139F39B" w14:textId="77777777" w:rsidR="00DE5D67" w:rsidRPr="00830E8A" w:rsidRDefault="00DE5D67" w:rsidP="00DE5D67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Computer</w:t>
            </w:r>
          </w:p>
          <w:p w14:paraId="27432E7E" w14:textId="77777777" w:rsidR="00DE5D67" w:rsidRPr="00830E8A" w:rsidRDefault="00DE5D67" w:rsidP="00DE5D67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Video game system</w:t>
            </w:r>
          </w:p>
          <w:p w14:paraId="575B5F8E" w14:textId="77777777" w:rsidR="00DE5D67" w:rsidRPr="00830E8A" w:rsidRDefault="00DE5D67" w:rsidP="00DE5D67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Active video games</w:t>
            </w:r>
          </w:p>
          <w:p w14:paraId="676DB060" w14:textId="77777777" w:rsidR="00DE5D67" w:rsidRPr="00830E8A" w:rsidRDefault="00DE5D67" w:rsidP="00DE5D67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76" w:hanging="17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Internet access</w:t>
            </w:r>
          </w:p>
        </w:tc>
        <w:tc>
          <w:tcPr>
            <w:tcW w:w="3969" w:type="dxa"/>
            <w:tcBorders>
              <w:top w:val="single" w:sz="4" w:space="0" w:color="A6A6A6" w:themeColor="background1" w:themeShade="A6"/>
            </w:tcBorders>
          </w:tcPr>
          <w:p w14:paraId="761436AD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1 = yes</w:t>
            </w:r>
          </w:p>
          <w:p w14:paraId="008288F5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0 = no</w:t>
            </w:r>
          </w:p>
          <w:p w14:paraId="2ACCC718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</w:p>
          <w:p w14:paraId="0CFE9E04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ess to sedentary behaviour</w:t>
            </w:r>
            <w:r w:rsidRPr="00830E8A">
              <w:rPr>
                <w:sz w:val="16"/>
                <w:szCs w:val="16"/>
              </w:rPr>
              <w:t xml:space="preserve"> in bedroom score = sum of all 7 responses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</w:tcBorders>
            <w:vAlign w:val="center"/>
          </w:tcPr>
          <w:p w14:paraId="1F00CA92" w14:textId="77777777" w:rsidR="00DE5D67" w:rsidRPr="00830E8A" w:rsidRDefault="00DE5D67" w:rsidP="005563F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DE5D67" w:rsidRPr="00830E8A" w14:paraId="50D47226" w14:textId="77777777" w:rsidTr="005563F9">
        <w:trPr>
          <w:trHeight w:val="397"/>
        </w:trPr>
        <w:tc>
          <w:tcPr>
            <w:tcW w:w="2689" w:type="dxa"/>
          </w:tcPr>
          <w:p w14:paraId="3ED4403F" w14:textId="77777777" w:rsidR="00DE5D67" w:rsidRPr="00830E8A" w:rsidRDefault="00DE5D67" w:rsidP="005563F9">
            <w:pPr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Physical activity items at home</w:t>
            </w:r>
            <w:r w:rsidRPr="00830E8A">
              <w:rPr>
                <w:sz w:val="16"/>
                <w:szCs w:val="16"/>
                <w:vertAlign w:val="superscript"/>
              </w:rPr>
              <w:t xml:space="preserve"> a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ExcludeYear="1"&gt;&lt;Author&gt;Joe&lt;/Author&gt;&lt;RecNum&gt;5642&lt;/RecNum&gt;&lt;DisplayText&gt;[20]&lt;/DisplayText&gt;&lt;record&gt;&lt;rec-number&gt;5642&lt;/rec-number&gt;&lt;foreign-keys&gt;&lt;key app="EN" db-id="as9xztaxk55z9zersauvspeav2favf259e2v" timestamp="1452831291"&gt;5642&lt;/key&gt;&lt;/foreign-keys&gt;&lt;ref-type name="Web Page"&gt;12&lt;/ref-type&gt;&lt;contributors&gt;&lt;authors&gt;&lt;author&gt;Joe, L.&lt;/author&gt;&lt;author&gt;Carlson, JA.&lt;/author&gt;&lt;author&gt;Sallis, JF.&lt;/author&gt;&lt;/authors&gt;&lt;/contributors&gt;&lt;titles&gt;&lt;title&gt;Active Where? Individual item reliability statistics adolescent survey.&lt;/title&gt;&lt;/titles&gt;&lt;dates&gt;&lt;/dates&gt;&lt;urls&gt;&lt;related-urls&gt;&lt;url&gt;http://activelivingresearch.org/sites/default/files/AW_item_reliability_Adolescent.pdf&lt;/url&gt;&lt;/related-urls&gt;&lt;/urls&gt;&lt;access-date&gt;01 Sept 2016&lt;/access-dat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0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6378" w:type="dxa"/>
          </w:tcPr>
          <w:p w14:paraId="6FB18255" w14:textId="77777777" w:rsidR="00DE5D67" w:rsidRPr="00830E8A" w:rsidRDefault="00DE5D67" w:rsidP="005563F9">
            <w:pPr>
              <w:spacing w:after="120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How often do you use these items in or around your home?</w:t>
            </w:r>
          </w:p>
          <w:p w14:paraId="07E1E1BB" w14:textId="77777777" w:rsidR="00DE5D67" w:rsidRPr="00830E8A" w:rsidRDefault="00DE5D67" w:rsidP="00DE5D6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206" w:hanging="20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 xml:space="preserve">Bike </w:t>
            </w:r>
          </w:p>
          <w:p w14:paraId="7F9D774E" w14:textId="77777777" w:rsidR="00DE5D67" w:rsidRPr="00830E8A" w:rsidRDefault="00DE5D67" w:rsidP="00DE5D6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206" w:hanging="20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Basketball hoop</w:t>
            </w:r>
          </w:p>
          <w:p w14:paraId="56F6EA43" w14:textId="77777777" w:rsidR="00DE5D67" w:rsidRPr="00830E8A" w:rsidRDefault="00DE5D67" w:rsidP="00DE5D6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206" w:hanging="20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Jump/skipping rope</w:t>
            </w:r>
          </w:p>
          <w:p w14:paraId="59860127" w14:textId="77777777" w:rsidR="00DE5D67" w:rsidRPr="00830E8A" w:rsidRDefault="00DE5D67" w:rsidP="00DE5D6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206" w:hanging="20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Active video games</w:t>
            </w:r>
          </w:p>
          <w:p w14:paraId="04E715D4" w14:textId="77777777" w:rsidR="00DE5D67" w:rsidRPr="00830E8A" w:rsidRDefault="00DE5D67" w:rsidP="00DE5D6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206" w:hanging="20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Sports equipment</w:t>
            </w:r>
          </w:p>
          <w:p w14:paraId="303D25A2" w14:textId="77777777" w:rsidR="00DE5D67" w:rsidRPr="00830E8A" w:rsidRDefault="00DE5D67" w:rsidP="00DE5D6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206" w:hanging="20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Swimming pool</w:t>
            </w:r>
          </w:p>
          <w:p w14:paraId="34D9737F" w14:textId="77777777" w:rsidR="00DE5D67" w:rsidRPr="00830E8A" w:rsidRDefault="00DE5D67" w:rsidP="00DE5D6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206" w:hanging="20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Skateboard/scooter/rollerblades</w:t>
            </w:r>
          </w:p>
          <w:p w14:paraId="15309918" w14:textId="77777777" w:rsidR="00DE5D67" w:rsidRPr="00830E8A" w:rsidRDefault="00DE5D67" w:rsidP="00DE5D6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206" w:hanging="20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Home aerobic equipment</w:t>
            </w:r>
          </w:p>
          <w:p w14:paraId="046DEBEA" w14:textId="77777777" w:rsidR="00DE5D67" w:rsidRPr="00830E8A" w:rsidRDefault="00DE5D67" w:rsidP="00DE5D6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206" w:hanging="20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Weightlifting equipment</w:t>
            </w:r>
          </w:p>
          <w:p w14:paraId="08001A59" w14:textId="77777777" w:rsidR="00DE5D67" w:rsidRPr="00830E8A" w:rsidRDefault="00DE5D67" w:rsidP="00DE5D6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206" w:hanging="206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Water or snow equipment</w:t>
            </w:r>
          </w:p>
        </w:tc>
        <w:tc>
          <w:tcPr>
            <w:tcW w:w="3969" w:type="dxa"/>
          </w:tcPr>
          <w:p w14:paraId="06FF6D80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0 = Not available (don’t have)</w:t>
            </w:r>
          </w:p>
          <w:p w14:paraId="10187E93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1 = Available but never use</w:t>
            </w:r>
          </w:p>
          <w:p w14:paraId="16BC944A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830E8A">
              <w:rPr>
                <w:sz w:val="16"/>
                <w:szCs w:val="16"/>
              </w:rPr>
              <w:t xml:space="preserve"> = Once a month or less</w:t>
            </w:r>
          </w:p>
          <w:p w14:paraId="5B9187EA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830E8A">
              <w:rPr>
                <w:sz w:val="16"/>
                <w:szCs w:val="16"/>
              </w:rPr>
              <w:t xml:space="preserve"> = Once every other week</w:t>
            </w:r>
          </w:p>
          <w:p w14:paraId="7917FC36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830E8A">
              <w:rPr>
                <w:sz w:val="16"/>
                <w:szCs w:val="16"/>
              </w:rPr>
              <w:t xml:space="preserve"> = Once a week or more</w:t>
            </w:r>
          </w:p>
          <w:p w14:paraId="2833AC83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</w:p>
          <w:p w14:paraId="616DF208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ailability of physical activity options = sum of all 10 items</w:t>
            </w:r>
          </w:p>
          <w:p w14:paraId="51EB11F2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21C401D" w14:textId="77777777" w:rsidR="00DE5D67" w:rsidRPr="00830E8A" w:rsidRDefault="00DE5D67" w:rsidP="005563F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</w:tr>
      <w:tr w:rsidR="00DE5D67" w:rsidRPr="00830E8A" w14:paraId="21C823DF" w14:textId="77777777" w:rsidTr="005563F9">
        <w:trPr>
          <w:trHeight w:val="397"/>
        </w:trPr>
        <w:tc>
          <w:tcPr>
            <w:tcW w:w="2689" w:type="dxa"/>
          </w:tcPr>
          <w:p w14:paraId="012BFEF0" w14:textId="77777777" w:rsidR="00DE5D67" w:rsidRPr="00830E8A" w:rsidRDefault="00DE5D67" w:rsidP="005563F9">
            <w:pPr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 xml:space="preserve">Neighbourhood </w:t>
            </w:r>
            <w:r>
              <w:rPr>
                <w:sz w:val="16"/>
                <w:szCs w:val="16"/>
              </w:rPr>
              <w:t xml:space="preserve">pedestrian/traffic </w:t>
            </w:r>
            <w:proofErr w:type="spellStart"/>
            <w:r w:rsidRPr="00830E8A">
              <w:rPr>
                <w:sz w:val="16"/>
                <w:szCs w:val="16"/>
              </w:rPr>
              <w:t>safety</w:t>
            </w:r>
            <w:r w:rsidRPr="00830E8A">
              <w:rPr>
                <w:sz w:val="16"/>
                <w:szCs w:val="16"/>
                <w:vertAlign w:val="superscript"/>
              </w:rPr>
              <w:t>a</w:t>
            </w:r>
            <w:proofErr w:type="spellEnd"/>
            <w:r w:rsidRPr="00830E8A"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Sb3NlbmJlcmc8L0F1dGhvcj48WWVhcj4yMDA5PC9ZZWFy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Sb3NlbmJlcmc8L0F1dGhvcj48WWVhcj4yMDA5PC9ZZWFy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6]</w:t>
            </w:r>
            <w:r>
              <w:rPr>
                <w:sz w:val="16"/>
                <w:szCs w:val="16"/>
              </w:rPr>
              <w:fldChar w:fldCharType="end"/>
            </w:r>
          </w:p>
          <w:p w14:paraId="0FDFFC95" w14:textId="77777777" w:rsidR="00DE5D67" w:rsidRPr="00830E8A" w:rsidRDefault="00DE5D67" w:rsidP="005563F9">
            <w:pPr>
              <w:rPr>
                <w:sz w:val="16"/>
                <w:szCs w:val="16"/>
              </w:rPr>
            </w:pPr>
          </w:p>
        </w:tc>
        <w:tc>
          <w:tcPr>
            <w:tcW w:w="6378" w:type="dxa"/>
          </w:tcPr>
          <w:p w14:paraId="1EE986DF" w14:textId="77777777" w:rsidR="00DE5D67" w:rsidRPr="00830E8A" w:rsidRDefault="00DE5D67" w:rsidP="005563F9">
            <w:pPr>
              <w:spacing w:after="120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lastRenderedPageBreak/>
              <w:t>Select the answer that best applies to your neighbourhood.</w:t>
            </w:r>
          </w:p>
          <w:p w14:paraId="7FE7D477" w14:textId="77777777" w:rsidR="00DE5D67" w:rsidRPr="00830E8A" w:rsidRDefault="00DE5D67" w:rsidP="00DE5D6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212" w:hanging="212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There is so much traffic along nearby streets that it makes it difficult or unpleasant to walk in my neighbourhood</w:t>
            </w:r>
          </w:p>
          <w:p w14:paraId="7BCECB4E" w14:textId="77777777" w:rsidR="00DE5D67" w:rsidRPr="00830E8A" w:rsidRDefault="00DE5D67" w:rsidP="00DE5D6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212" w:hanging="212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lastRenderedPageBreak/>
              <w:t>The speed of traffic on most nearby streets is usually slow</w:t>
            </w:r>
          </w:p>
          <w:p w14:paraId="475A717C" w14:textId="77777777" w:rsidR="00DE5D67" w:rsidRPr="00830E8A" w:rsidRDefault="00DE5D67" w:rsidP="00DE5D6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212" w:hanging="212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Most drivers go faster than the posted speed limits in my neighbourhood</w:t>
            </w:r>
          </w:p>
          <w:p w14:paraId="73C08F84" w14:textId="77777777" w:rsidR="00DE5D67" w:rsidRPr="00830E8A" w:rsidRDefault="00DE5D67" w:rsidP="00DE5D6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212" w:hanging="212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When walking in my neighbourhood there are a lot of exhaust fumes</w:t>
            </w:r>
          </w:p>
          <w:p w14:paraId="3D4EA341" w14:textId="77777777" w:rsidR="00DE5D67" w:rsidRPr="00830E8A" w:rsidRDefault="00DE5D67" w:rsidP="00DE5D6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212" w:hanging="212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My neighbourhood streets have good lighting at night</w:t>
            </w:r>
          </w:p>
          <w:p w14:paraId="0CD9C876" w14:textId="77777777" w:rsidR="00DE5D67" w:rsidRPr="00830E8A" w:rsidRDefault="00DE5D67" w:rsidP="00DE5D6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212" w:hanging="212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Walkers and cyclist on the streets in my neighbourhood can be easily seen by people in their homes</w:t>
            </w:r>
          </w:p>
          <w:p w14:paraId="19EC1429" w14:textId="77777777" w:rsidR="00DE5D67" w:rsidRPr="00830E8A" w:rsidRDefault="00DE5D67" w:rsidP="00DE5D6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212" w:hanging="212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There are pedestrian crossings and traffic lights to help walkers cross busy streets in my neighbourhood</w:t>
            </w:r>
          </w:p>
          <w:p w14:paraId="10CE32B4" w14:textId="77777777" w:rsidR="00DE5D67" w:rsidRPr="00830E8A" w:rsidRDefault="00DE5D67" w:rsidP="00DE5D6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212" w:hanging="212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I feel safe crossing the streets in my neighbourhood</w:t>
            </w:r>
          </w:p>
        </w:tc>
        <w:tc>
          <w:tcPr>
            <w:tcW w:w="3969" w:type="dxa"/>
          </w:tcPr>
          <w:p w14:paraId="517BD3A5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-2</w:t>
            </w:r>
            <w:r w:rsidRPr="00830E8A">
              <w:rPr>
                <w:sz w:val="16"/>
                <w:szCs w:val="16"/>
              </w:rPr>
              <w:t xml:space="preserve"> = Strongly disagree</w:t>
            </w:r>
          </w:p>
          <w:p w14:paraId="167339E2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</w:t>
            </w:r>
            <w:r w:rsidRPr="00830E8A">
              <w:rPr>
                <w:sz w:val="16"/>
                <w:szCs w:val="16"/>
              </w:rPr>
              <w:t xml:space="preserve"> = Somewhat disagree</w:t>
            </w:r>
          </w:p>
          <w:p w14:paraId="5D805DE1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1</w:t>
            </w:r>
            <w:r w:rsidRPr="00830E8A">
              <w:rPr>
                <w:sz w:val="16"/>
                <w:szCs w:val="16"/>
              </w:rPr>
              <w:t xml:space="preserve"> = Somewhat agree</w:t>
            </w:r>
          </w:p>
          <w:p w14:paraId="209E6538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830E8A">
              <w:rPr>
                <w:sz w:val="16"/>
                <w:szCs w:val="16"/>
              </w:rPr>
              <w:t xml:space="preserve"> = Strongly agree</w:t>
            </w:r>
          </w:p>
          <w:p w14:paraId="779DDF12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</w:p>
          <w:p w14:paraId="7E83AB8C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 xml:space="preserve">Neighbourhood </w:t>
            </w:r>
            <w:r>
              <w:rPr>
                <w:sz w:val="16"/>
                <w:szCs w:val="16"/>
              </w:rPr>
              <w:t xml:space="preserve">road </w:t>
            </w:r>
            <w:r w:rsidRPr="00830E8A">
              <w:rPr>
                <w:sz w:val="16"/>
                <w:szCs w:val="16"/>
              </w:rPr>
              <w:t>safety score = sum of all 8 responses</w:t>
            </w:r>
          </w:p>
        </w:tc>
        <w:tc>
          <w:tcPr>
            <w:tcW w:w="1276" w:type="dxa"/>
            <w:vAlign w:val="center"/>
          </w:tcPr>
          <w:p w14:paraId="1C591D5C" w14:textId="77777777" w:rsidR="00DE5D67" w:rsidRDefault="00DE5D67" w:rsidP="005563F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0.52</w:t>
            </w:r>
          </w:p>
        </w:tc>
      </w:tr>
      <w:tr w:rsidR="00DE5D67" w:rsidRPr="00830E8A" w14:paraId="37519311" w14:textId="77777777" w:rsidTr="005563F9">
        <w:trPr>
          <w:trHeight w:val="397"/>
        </w:trPr>
        <w:tc>
          <w:tcPr>
            <w:tcW w:w="2689" w:type="dxa"/>
            <w:tcBorders>
              <w:bottom w:val="single" w:sz="4" w:space="0" w:color="auto"/>
            </w:tcBorders>
          </w:tcPr>
          <w:p w14:paraId="1614E680" w14:textId="77777777" w:rsidR="00DE5D67" w:rsidRPr="00830E8A" w:rsidRDefault="00DE5D67" w:rsidP="005563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ighbourhood c</w:t>
            </w:r>
            <w:r w:rsidRPr="00830E8A">
              <w:rPr>
                <w:sz w:val="16"/>
                <w:szCs w:val="16"/>
              </w:rPr>
              <w:t xml:space="preserve">rime </w:t>
            </w:r>
            <w:proofErr w:type="spellStart"/>
            <w:r w:rsidRPr="00830E8A">
              <w:rPr>
                <w:sz w:val="16"/>
                <w:szCs w:val="16"/>
              </w:rPr>
              <w:t>safety</w:t>
            </w:r>
            <w:r w:rsidRPr="00830E8A">
              <w:rPr>
                <w:sz w:val="16"/>
                <w:szCs w:val="16"/>
                <w:vertAlign w:val="superscript"/>
              </w:rPr>
              <w:t>a</w:t>
            </w:r>
            <w:proofErr w:type="spellEnd"/>
            <w:r w:rsidRPr="00830E8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Sb3NlbmJlcmc8L0F1dGhvcj48WWVhcj4yMDA5PC9ZZWFy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Sb3NlbmJlcmc8L0F1dGhvcj48WWVhcj4yMDA5PC9ZZWFy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6]</w:t>
            </w:r>
            <w:r>
              <w:rPr>
                <w:sz w:val="16"/>
                <w:szCs w:val="16"/>
              </w:rPr>
              <w:fldChar w:fldCharType="end"/>
            </w:r>
          </w:p>
          <w:p w14:paraId="3ADB70BA" w14:textId="77777777" w:rsidR="00DE5D67" w:rsidRPr="00830E8A" w:rsidRDefault="00DE5D67" w:rsidP="005563F9">
            <w:pPr>
              <w:rPr>
                <w:sz w:val="16"/>
                <w:szCs w:val="16"/>
              </w:rPr>
            </w:pP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14:paraId="0F805A34" w14:textId="77777777" w:rsidR="00DE5D67" w:rsidRPr="00830E8A" w:rsidRDefault="00DE5D67" w:rsidP="005563F9">
            <w:pPr>
              <w:spacing w:after="120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Select the answer that best applies to your neighbourhood.</w:t>
            </w:r>
          </w:p>
          <w:p w14:paraId="4A112D12" w14:textId="77777777" w:rsidR="00DE5D67" w:rsidRPr="00830E8A" w:rsidRDefault="00DE5D67" w:rsidP="00DE5D6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215" w:hanging="215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There is a high crime rate in my neighbourhood</w:t>
            </w:r>
          </w:p>
          <w:p w14:paraId="0FFADD84" w14:textId="77777777" w:rsidR="00DE5D67" w:rsidRPr="00830E8A" w:rsidRDefault="00DE5D67" w:rsidP="00DE5D6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215" w:hanging="215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The crime rate in my neighbourhood makes it unsafe to go on walks alone or with someone at night</w:t>
            </w:r>
          </w:p>
          <w:p w14:paraId="2610B97E" w14:textId="77777777" w:rsidR="00DE5D67" w:rsidRPr="00830E8A" w:rsidRDefault="00DE5D67" w:rsidP="00DE5D6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215" w:hanging="215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I am worried about being outside alone around my house because I am afraid of being taken or hurt by a stranger</w:t>
            </w:r>
          </w:p>
          <w:p w14:paraId="6AA8D483" w14:textId="77777777" w:rsidR="00DE5D67" w:rsidRPr="00830E8A" w:rsidRDefault="00DE5D67" w:rsidP="00DE5D6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215" w:hanging="215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I am worried about being outside with a friend around my home because I am afraid of being taken or hurt by a stranger</w:t>
            </w:r>
          </w:p>
          <w:p w14:paraId="69ED9934" w14:textId="77777777" w:rsidR="00DE5D67" w:rsidRPr="00830E8A" w:rsidRDefault="00DE5D67" w:rsidP="00DE5D6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215" w:hanging="215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I am worried about being or walking alone or with friends in my neighbourhood and local streets because I am afraid of being taken or hurt by a stranger</w:t>
            </w:r>
          </w:p>
          <w:p w14:paraId="5B1B4425" w14:textId="77777777" w:rsidR="00DE5D67" w:rsidRPr="00830E8A" w:rsidRDefault="00DE5D67" w:rsidP="00DE5D6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215" w:hanging="215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I am worried about being in a local/nearby park because I am afraid of being taken or hurt by a stranger</w:t>
            </w:r>
          </w:p>
          <w:p w14:paraId="40121AA1" w14:textId="77777777" w:rsidR="00DE5D67" w:rsidRPr="00830E8A" w:rsidRDefault="00DE5D67" w:rsidP="00DE5D6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215" w:hanging="215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>I am not allowed in a local/nearby park because my parents are afraid that I might be taken or hurt by a stranger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11946E81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</w:t>
            </w:r>
            <w:r w:rsidRPr="00830E8A">
              <w:rPr>
                <w:sz w:val="16"/>
                <w:szCs w:val="16"/>
              </w:rPr>
              <w:t xml:space="preserve"> = Strongly disagree</w:t>
            </w:r>
          </w:p>
          <w:p w14:paraId="06600071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 </w:t>
            </w:r>
            <w:r w:rsidRPr="00830E8A">
              <w:rPr>
                <w:sz w:val="16"/>
                <w:szCs w:val="16"/>
              </w:rPr>
              <w:t>= Somewhat disagree</w:t>
            </w:r>
          </w:p>
          <w:p w14:paraId="2BFD9DA8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830E8A">
              <w:rPr>
                <w:sz w:val="16"/>
                <w:szCs w:val="16"/>
              </w:rPr>
              <w:t xml:space="preserve"> = Somewhat agree</w:t>
            </w:r>
          </w:p>
          <w:p w14:paraId="3B960F1F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830E8A">
              <w:rPr>
                <w:sz w:val="16"/>
                <w:szCs w:val="16"/>
              </w:rPr>
              <w:t xml:space="preserve"> = Strongly agree</w:t>
            </w:r>
          </w:p>
          <w:p w14:paraId="06CEF0FB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</w:p>
          <w:p w14:paraId="4BFF830E" w14:textId="77777777" w:rsidR="00DE5D67" w:rsidRPr="00830E8A" w:rsidRDefault="00DE5D67" w:rsidP="005563F9">
            <w:pPr>
              <w:spacing w:after="0" w:line="360" w:lineRule="auto"/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 xml:space="preserve">Neighbourhood crime </w:t>
            </w:r>
            <w:r>
              <w:rPr>
                <w:sz w:val="16"/>
                <w:szCs w:val="16"/>
              </w:rPr>
              <w:t xml:space="preserve">safety </w:t>
            </w:r>
            <w:r w:rsidRPr="00830E8A">
              <w:rPr>
                <w:sz w:val="16"/>
                <w:szCs w:val="16"/>
              </w:rPr>
              <w:t>score = sum of all 7 respons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453A0EE" w14:textId="77777777" w:rsidR="00DE5D67" w:rsidRDefault="00DE5D67" w:rsidP="005563F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</w:tr>
      <w:tr w:rsidR="00DE5D67" w:rsidRPr="00830E8A" w14:paraId="44088A78" w14:textId="77777777" w:rsidTr="005563F9">
        <w:trPr>
          <w:gridAfter w:val="2"/>
          <w:wAfter w:w="5245" w:type="dxa"/>
          <w:trHeight w:val="340"/>
        </w:trPr>
        <w:tc>
          <w:tcPr>
            <w:tcW w:w="2689" w:type="dxa"/>
            <w:shd w:val="clear" w:color="auto" w:fill="auto"/>
            <w:vAlign w:val="center"/>
          </w:tcPr>
          <w:p w14:paraId="4F83CD64" w14:textId="77777777" w:rsidR="00DE5D67" w:rsidRPr="00830E8A" w:rsidRDefault="00DE5D67" w:rsidP="005563F9">
            <w:pPr>
              <w:rPr>
                <w:sz w:val="16"/>
                <w:szCs w:val="16"/>
              </w:rPr>
            </w:pPr>
            <w:r w:rsidRPr="00830E8A">
              <w:rPr>
                <w:sz w:val="16"/>
                <w:szCs w:val="16"/>
              </w:rPr>
              <w:t xml:space="preserve">Note: </w:t>
            </w:r>
            <w:proofErr w:type="spellStart"/>
            <w:r w:rsidRPr="00830E8A">
              <w:rPr>
                <w:sz w:val="16"/>
                <w:szCs w:val="16"/>
                <w:vertAlign w:val="superscript"/>
              </w:rPr>
              <w:t>a</w:t>
            </w:r>
            <w:r w:rsidRPr="00830E8A">
              <w:rPr>
                <w:sz w:val="16"/>
                <w:szCs w:val="16"/>
              </w:rPr>
              <w:t>indicates</w:t>
            </w:r>
            <w:proofErr w:type="spellEnd"/>
            <w:r w:rsidRPr="00830E8A">
              <w:rPr>
                <w:sz w:val="16"/>
                <w:szCs w:val="16"/>
              </w:rPr>
              <w:t xml:space="preserve"> item is reliable</w:t>
            </w:r>
          </w:p>
        </w:tc>
        <w:tc>
          <w:tcPr>
            <w:tcW w:w="6378" w:type="dxa"/>
          </w:tcPr>
          <w:p w14:paraId="0E6B437B" w14:textId="77777777" w:rsidR="00DE5D67" w:rsidRPr="00830E8A" w:rsidRDefault="00DE5D67" w:rsidP="005563F9">
            <w:pPr>
              <w:rPr>
                <w:sz w:val="16"/>
                <w:szCs w:val="16"/>
              </w:rPr>
            </w:pPr>
          </w:p>
        </w:tc>
      </w:tr>
    </w:tbl>
    <w:p w14:paraId="2A3933D2" w14:textId="77777777" w:rsidR="005669E9" w:rsidRPr="00DE5D67" w:rsidRDefault="005669E9" w:rsidP="00DE5D67">
      <w:bookmarkStart w:id="0" w:name="_GoBack"/>
      <w:bookmarkEnd w:id="0"/>
    </w:p>
    <w:sectPr w:rsidR="005669E9" w:rsidRPr="00DE5D67" w:rsidSect="002338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05B7D"/>
    <w:multiLevelType w:val="hybridMultilevel"/>
    <w:tmpl w:val="F2BCD0BC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0B0B53"/>
    <w:multiLevelType w:val="hybridMultilevel"/>
    <w:tmpl w:val="261A3738"/>
    <w:lvl w:ilvl="0" w:tplc="FFFFFFFF">
      <w:start w:val="8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B73C22"/>
    <w:multiLevelType w:val="hybridMultilevel"/>
    <w:tmpl w:val="31A8548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2F17A6"/>
    <w:multiLevelType w:val="hybridMultilevel"/>
    <w:tmpl w:val="A5E2634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B9626B"/>
    <w:multiLevelType w:val="hybridMultilevel"/>
    <w:tmpl w:val="5228566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522A3C"/>
    <w:multiLevelType w:val="hybridMultilevel"/>
    <w:tmpl w:val="FAD66812"/>
    <w:lvl w:ilvl="0" w:tplc="FFFFFFFF">
      <w:start w:val="10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497EB4"/>
    <w:multiLevelType w:val="hybridMultilevel"/>
    <w:tmpl w:val="04C2D106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076574"/>
    <w:multiLevelType w:val="hybridMultilevel"/>
    <w:tmpl w:val="E55A5446"/>
    <w:lvl w:ilvl="0" w:tplc="FFFFFFFF">
      <w:start w:val="5"/>
      <w:numFmt w:val="lowerLetter"/>
      <w:lvlText w:val="%1."/>
      <w:lvlJc w:val="left"/>
      <w:pPr>
        <w:ind w:left="720" w:hanging="360"/>
      </w:pPr>
    </w:lvl>
    <w:lvl w:ilvl="1" w:tplc="0D5CF350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8A0F79"/>
    <w:multiLevelType w:val="hybridMultilevel"/>
    <w:tmpl w:val="2F7E48DE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1D47CC"/>
    <w:multiLevelType w:val="hybridMultilevel"/>
    <w:tmpl w:val="2F4CCB1E"/>
    <w:lvl w:ilvl="0" w:tplc="FFFFFFFF">
      <w:start w:val="4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FE041C"/>
    <w:multiLevelType w:val="hybridMultilevel"/>
    <w:tmpl w:val="F2DA59F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365827"/>
    <w:multiLevelType w:val="hybridMultilevel"/>
    <w:tmpl w:val="9DB82C1C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2A5592"/>
    <w:multiLevelType w:val="hybridMultilevel"/>
    <w:tmpl w:val="5BE0193E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3D76CF"/>
    <w:multiLevelType w:val="hybridMultilevel"/>
    <w:tmpl w:val="07C459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BF0B60"/>
    <w:multiLevelType w:val="hybridMultilevel"/>
    <w:tmpl w:val="CB38D572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957057"/>
    <w:multiLevelType w:val="hybridMultilevel"/>
    <w:tmpl w:val="70A61D2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901E2B"/>
    <w:multiLevelType w:val="hybridMultilevel"/>
    <w:tmpl w:val="2840710A"/>
    <w:lvl w:ilvl="0" w:tplc="FFFFFFFF">
      <w:start w:val="6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0"/>
  </w:num>
  <w:num w:numId="3">
    <w:abstractNumId w:val="11"/>
  </w:num>
  <w:num w:numId="4">
    <w:abstractNumId w:val="9"/>
  </w:num>
  <w:num w:numId="5">
    <w:abstractNumId w:val="16"/>
  </w:num>
  <w:num w:numId="6">
    <w:abstractNumId w:val="5"/>
  </w:num>
  <w:num w:numId="7">
    <w:abstractNumId w:val="7"/>
  </w:num>
  <w:num w:numId="8">
    <w:abstractNumId w:val="1"/>
  </w:num>
  <w:num w:numId="9">
    <w:abstractNumId w:val="15"/>
  </w:num>
  <w:num w:numId="10">
    <w:abstractNumId w:val="0"/>
  </w:num>
  <w:num w:numId="11">
    <w:abstractNumId w:val="8"/>
  </w:num>
  <w:num w:numId="12">
    <w:abstractNumId w:val="3"/>
  </w:num>
  <w:num w:numId="13">
    <w:abstractNumId w:val="12"/>
  </w:num>
  <w:num w:numId="14">
    <w:abstractNumId w:val="4"/>
  </w:num>
  <w:num w:numId="15">
    <w:abstractNumId w:val="14"/>
  </w:num>
  <w:num w:numId="16">
    <w:abstractNumId w:val="2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9xztaxk55z9zersauvspeav2favf259e2v&quot;&gt;PhD&lt;record-ids&gt;&lt;item&gt;5615&lt;/item&gt;&lt;item&gt;5616&lt;/item&gt;&lt;item&gt;5642&lt;/item&gt;&lt;item&gt;5645&lt;/item&gt;&lt;/record-ids&gt;&lt;/item&gt;&lt;/Libraries&gt;"/>
  </w:docVars>
  <w:rsids>
    <w:rsidRoot w:val="007F51C1"/>
    <w:rsid w:val="0003185B"/>
    <w:rsid w:val="000C7EC4"/>
    <w:rsid w:val="00147746"/>
    <w:rsid w:val="001A031D"/>
    <w:rsid w:val="001D5D5D"/>
    <w:rsid w:val="002338D2"/>
    <w:rsid w:val="0029409F"/>
    <w:rsid w:val="002F1F89"/>
    <w:rsid w:val="003C5185"/>
    <w:rsid w:val="005669E9"/>
    <w:rsid w:val="005A3A10"/>
    <w:rsid w:val="00616B37"/>
    <w:rsid w:val="006F3467"/>
    <w:rsid w:val="007063AA"/>
    <w:rsid w:val="00742641"/>
    <w:rsid w:val="00764034"/>
    <w:rsid w:val="007C0B4E"/>
    <w:rsid w:val="007F51C1"/>
    <w:rsid w:val="00887D13"/>
    <w:rsid w:val="008B6E0C"/>
    <w:rsid w:val="009257D5"/>
    <w:rsid w:val="00951B59"/>
    <w:rsid w:val="009F670C"/>
    <w:rsid w:val="00A1637E"/>
    <w:rsid w:val="00A44E7F"/>
    <w:rsid w:val="00B25B45"/>
    <w:rsid w:val="00C5079C"/>
    <w:rsid w:val="00C94542"/>
    <w:rsid w:val="00CA0B7E"/>
    <w:rsid w:val="00DE5D67"/>
    <w:rsid w:val="00E75302"/>
    <w:rsid w:val="00F113B3"/>
    <w:rsid w:val="00F37BF9"/>
    <w:rsid w:val="00F63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2B440"/>
  <w15:chartTrackingRefBased/>
  <w15:docId w15:val="{0C782024-5E7C-4A10-A223-A76AD4967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51C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F51C1"/>
    <w:pPr>
      <w:spacing w:after="160" w:line="259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F51C1"/>
  </w:style>
  <w:style w:type="table" w:styleId="TableGrid">
    <w:name w:val="Table Grid"/>
    <w:basedOn w:val="TableNormal"/>
    <w:uiPriority w:val="59"/>
    <w:rsid w:val="007F51C1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F1F89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669E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69E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69E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69E9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640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0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0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0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0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0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0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77</Words>
  <Characters>19819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arker</dc:creator>
  <cp:keywords/>
  <dc:description/>
  <cp:lastModifiedBy>Kate Parker</cp:lastModifiedBy>
  <cp:revision>2</cp:revision>
  <dcterms:created xsi:type="dcterms:W3CDTF">2019-05-16T00:28:00Z</dcterms:created>
  <dcterms:modified xsi:type="dcterms:W3CDTF">2019-05-16T00:28:00Z</dcterms:modified>
</cp:coreProperties>
</file>